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2CB74" w14:textId="68796C6C" w:rsidR="00195E90" w:rsidRPr="00526246" w:rsidRDefault="00644590" w:rsidP="00E33440">
      <w:pPr>
        <w:rPr>
          <w:rFonts w:ascii="Times New Roman" w:hAnsi="Times New Roman" w:cs="Times New Roman"/>
          <w:b/>
          <w:sz w:val="24"/>
          <w:szCs w:val="24"/>
        </w:rPr>
      </w:pPr>
      <w:r w:rsidRPr="00526246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en-AU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5E7E7390" wp14:editId="53281D1B">
                <wp:simplePos x="0" y="0"/>
                <wp:positionH relativeFrom="column">
                  <wp:posOffset>299865</wp:posOffset>
                </wp:positionH>
                <wp:positionV relativeFrom="paragraph">
                  <wp:posOffset>123735</wp:posOffset>
                </wp:positionV>
                <wp:extent cx="4860" cy="9720"/>
                <wp:effectExtent l="38100" t="19050" r="33655" b="47625"/>
                <wp:wrapNone/>
                <wp:docPr id="3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4860" cy="97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FA2FBC8" id="Ink 3" o:spid="_x0000_s1026" type="#_x0000_t75" style="position:absolute;margin-left:23.25pt;margin-top:9.4pt;width:1.15pt;height: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">
                <v:imagedata r:id="rId11" o:title=""/>
              </v:shape>
            </w:pict>
          </mc:Fallback>
        </mc:AlternateContent>
      </w:r>
      <w:r w:rsidR="00195E90" w:rsidRPr="00526246">
        <w:rPr>
          <w:rFonts w:ascii="Times New Roman" w:hAnsi="Times New Roman" w:cs="Times New Roman"/>
          <w:b/>
          <w:bCs/>
          <w:color w:val="FF0000"/>
          <w:sz w:val="24"/>
          <w:szCs w:val="24"/>
        </w:rPr>
        <w:t>G</w:t>
      </w:r>
      <w:r w:rsidR="00195E90" w:rsidRPr="00526246">
        <w:rPr>
          <w:rFonts w:ascii="Times New Roman" w:hAnsi="Times New Roman" w:cs="Times New Roman"/>
          <w:b/>
          <w:bCs/>
          <w:sz w:val="24"/>
          <w:szCs w:val="24"/>
        </w:rPr>
        <w:t xml:space="preserve">eneral </w:t>
      </w:r>
      <w:r w:rsidR="00195E90" w:rsidRPr="00526246">
        <w:rPr>
          <w:rFonts w:ascii="Times New Roman" w:hAnsi="Times New Roman" w:cs="Times New Roman"/>
          <w:b/>
          <w:bCs/>
          <w:color w:val="FF0000"/>
          <w:sz w:val="24"/>
          <w:szCs w:val="24"/>
        </w:rPr>
        <w:t>P</w:t>
      </w:r>
      <w:r w:rsidR="00195E90" w:rsidRPr="00526246">
        <w:rPr>
          <w:rFonts w:ascii="Times New Roman" w:hAnsi="Times New Roman" w:cs="Times New Roman"/>
          <w:b/>
          <w:bCs/>
          <w:sz w:val="24"/>
          <w:szCs w:val="24"/>
        </w:rPr>
        <w:t xml:space="preserve">ractitioners </w:t>
      </w:r>
      <w:r w:rsidR="00195E90" w:rsidRPr="00526246">
        <w:rPr>
          <w:rFonts w:ascii="Times New Roman" w:hAnsi="Times New Roman" w:cs="Times New Roman"/>
          <w:b/>
          <w:bCs/>
          <w:color w:val="FF0000"/>
          <w:sz w:val="24"/>
          <w:szCs w:val="24"/>
        </w:rPr>
        <w:t>S</w:t>
      </w:r>
      <w:r w:rsidR="00195E90" w:rsidRPr="00526246">
        <w:rPr>
          <w:rFonts w:ascii="Times New Roman" w:hAnsi="Times New Roman" w:cs="Times New Roman"/>
          <w:b/>
          <w:bCs/>
          <w:sz w:val="24"/>
          <w:szCs w:val="24"/>
        </w:rPr>
        <w:t xml:space="preserve">creen their patients for </w:t>
      </w:r>
      <w:r w:rsidR="00195E90" w:rsidRPr="00526246"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r w:rsidR="00195E90" w:rsidRPr="00526246">
        <w:rPr>
          <w:rFonts w:ascii="Times New Roman" w:hAnsi="Times New Roman" w:cs="Times New Roman"/>
          <w:b/>
          <w:bCs/>
          <w:sz w:val="24"/>
          <w:szCs w:val="24"/>
        </w:rPr>
        <w:t xml:space="preserve">trial </w:t>
      </w:r>
      <w:r w:rsidR="00195E90" w:rsidRPr="00526246">
        <w:rPr>
          <w:rFonts w:ascii="Times New Roman" w:hAnsi="Times New Roman" w:cs="Times New Roman"/>
          <w:b/>
          <w:bCs/>
          <w:color w:val="FF0000"/>
          <w:sz w:val="24"/>
          <w:szCs w:val="24"/>
        </w:rPr>
        <w:t>F</w:t>
      </w:r>
      <w:r w:rsidR="00195E90" w:rsidRPr="00526246">
        <w:rPr>
          <w:rFonts w:ascii="Times New Roman" w:hAnsi="Times New Roman" w:cs="Times New Roman"/>
          <w:b/>
          <w:bCs/>
          <w:sz w:val="24"/>
          <w:szCs w:val="24"/>
        </w:rPr>
        <w:t>ibrillation and oth</w:t>
      </w:r>
      <w:r w:rsidR="00195E90" w:rsidRPr="00526246">
        <w:rPr>
          <w:rFonts w:ascii="Times New Roman" w:hAnsi="Times New Roman" w:cs="Times New Roman"/>
          <w:b/>
          <w:bCs/>
          <w:color w:val="FF0000"/>
          <w:sz w:val="24"/>
          <w:szCs w:val="24"/>
        </w:rPr>
        <w:t>E</w:t>
      </w:r>
      <w:r w:rsidR="00195E90" w:rsidRPr="00526246">
        <w:rPr>
          <w:rFonts w:ascii="Times New Roman" w:hAnsi="Times New Roman" w:cs="Times New Roman"/>
          <w:b/>
          <w:bCs/>
          <w:sz w:val="24"/>
          <w:szCs w:val="24"/>
        </w:rPr>
        <w:t>r a</w:t>
      </w:r>
      <w:r w:rsidR="00195E90" w:rsidRPr="00526246">
        <w:rPr>
          <w:rFonts w:ascii="Times New Roman" w:hAnsi="Times New Roman" w:cs="Times New Roman"/>
          <w:b/>
          <w:bCs/>
          <w:color w:val="FF0000"/>
          <w:sz w:val="24"/>
          <w:szCs w:val="24"/>
        </w:rPr>
        <w:t>R</w:t>
      </w:r>
      <w:r w:rsidR="00195E90" w:rsidRPr="00526246">
        <w:rPr>
          <w:rFonts w:ascii="Times New Roman" w:hAnsi="Times New Roman" w:cs="Times New Roman"/>
          <w:b/>
          <w:bCs/>
          <w:sz w:val="24"/>
          <w:szCs w:val="24"/>
        </w:rPr>
        <w:t>rhythmia</w:t>
      </w:r>
      <w:r w:rsidR="00CD2C0F" w:rsidRPr="005262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5E90" w:rsidRPr="0052624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95E90" w:rsidRPr="00526246">
        <w:rPr>
          <w:rFonts w:ascii="Times New Roman" w:hAnsi="Times New Roman" w:cs="Times New Roman"/>
          <w:b/>
          <w:bCs/>
          <w:color w:val="FF0000"/>
          <w:sz w:val="24"/>
          <w:szCs w:val="24"/>
        </w:rPr>
        <w:t>GPSAFER</w:t>
      </w:r>
      <w:r w:rsidR="00195E90" w:rsidRPr="0052624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1EC88DB" w14:textId="2A4B0D41" w:rsidR="000D580D" w:rsidRPr="00526246" w:rsidRDefault="000D580D" w:rsidP="006A05D2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526246">
        <w:rPr>
          <w:rFonts w:ascii="Times New Roman" w:hAnsi="Times New Roman" w:cs="Times New Roman"/>
          <w:b/>
          <w:iCs/>
          <w:sz w:val="24"/>
          <w:szCs w:val="24"/>
        </w:rPr>
        <w:t>Introduction</w:t>
      </w:r>
    </w:p>
    <w:p w14:paraId="79EA0B95" w14:textId="2E59B4AC" w:rsidR="000A223D" w:rsidRPr="00526246" w:rsidRDefault="00782CDB" w:rsidP="00E33440">
      <w:p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iCs/>
          <w:sz w:val="24"/>
          <w:szCs w:val="24"/>
        </w:rPr>
        <w:t>Atrial fibrillation</w:t>
      </w:r>
      <w:r w:rsidR="00A476E2" w:rsidRPr="00526246">
        <w:rPr>
          <w:rFonts w:ascii="Times New Roman" w:hAnsi="Times New Roman" w:cs="Times New Roman"/>
          <w:iCs/>
          <w:sz w:val="24"/>
          <w:szCs w:val="24"/>
        </w:rPr>
        <w:t xml:space="preserve"> (AF)</w:t>
      </w:r>
      <w:r w:rsidRPr="00526246">
        <w:rPr>
          <w:rFonts w:ascii="Times New Roman" w:hAnsi="Times New Roman" w:cs="Times New Roman"/>
          <w:iCs/>
          <w:sz w:val="24"/>
          <w:szCs w:val="24"/>
        </w:rPr>
        <w:t xml:space="preserve"> and other arrhythmias are </w:t>
      </w:r>
      <w:r w:rsidR="000A223D" w:rsidRPr="00526246">
        <w:rPr>
          <w:rFonts w:ascii="Times New Roman" w:hAnsi="Times New Roman" w:cs="Times New Roman"/>
          <w:iCs/>
          <w:sz w:val="24"/>
          <w:szCs w:val="24"/>
        </w:rPr>
        <w:t xml:space="preserve">common medical problems of increasing prevalence which are often identified and managed by GPs. </w:t>
      </w:r>
      <w:r w:rsidR="00644590" w:rsidRPr="00526246">
        <w:rPr>
          <w:rFonts w:ascii="Times New Roman" w:hAnsi="Times New Roman" w:cs="Times New Roman"/>
          <w:iCs/>
          <w:noProof/>
          <w:sz w:val="24"/>
          <w:szCs w:val="24"/>
          <w:lang w:eastAsia="en-AU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6377355B" wp14:editId="6B966053">
                <wp:simplePos x="0" y="0"/>
                <wp:positionH relativeFrom="column">
                  <wp:posOffset>4262385</wp:posOffset>
                </wp:positionH>
                <wp:positionV relativeFrom="paragraph">
                  <wp:posOffset>313910</wp:posOffset>
                </wp:positionV>
                <wp:extent cx="19260" cy="9720"/>
                <wp:effectExtent l="38100" t="19050" r="38100" b="47625"/>
                <wp:wrapNone/>
                <wp:docPr id="7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19260" cy="97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AC0F6ED" id="Ink 7" o:spid="_x0000_s1026" type="#_x0000_t75" style="position:absolute;margin-left:335.25pt;margin-top:24.35pt;width:2.2pt;height: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">
                <v:imagedata r:id="rId19" o:title=""/>
              </v:shape>
            </w:pict>
          </mc:Fallback>
        </mc:AlternateContent>
      </w:r>
      <w:r w:rsidR="00644590" w:rsidRPr="00526246">
        <w:rPr>
          <w:rFonts w:ascii="Times New Roman" w:hAnsi="Times New Roman" w:cs="Times New Roman"/>
          <w:iCs/>
          <w:noProof/>
          <w:sz w:val="24"/>
          <w:szCs w:val="24"/>
          <w:lang w:eastAsia="en-AU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42DA6F70" wp14:editId="02FA4BF0">
                <wp:simplePos x="0" y="0"/>
                <wp:positionH relativeFrom="column">
                  <wp:posOffset>3995625</wp:posOffset>
                </wp:positionH>
                <wp:positionV relativeFrom="paragraph">
                  <wp:posOffset>313910</wp:posOffset>
                </wp:positionV>
                <wp:extent cx="19260" cy="9720"/>
                <wp:effectExtent l="38100" t="19050" r="38100" b="47625"/>
                <wp:wrapNone/>
                <wp:docPr id="6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0">
                      <w14:nvContentPartPr>
                        <w14:cNvContentPartPr/>
                      </w14:nvContentPartPr>
                      <w14:xfrm>
                        <a:off x="0" y="0"/>
                        <a:ext cx="19260" cy="97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E1569D9" id="Ink 6" o:spid="_x0000_s1026" type="#_x0000_t75" style="position:absolute;margin-left:314.25pt;margin-top:24.35pt;width:2.2pt;height:1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">
                <v:imagedata r:id="rId21" o:title=""/>
              </v:shape>
            </w:pict>
          </mc:Fallback>
        </mc:AlternateContent>
      </w:r>
      <w:r w:rsidR="000A223D" w:rsidRPr="00526246">
        <w:rPr>
          <w:rFonts w:ascii="Times New Roman" w:hAnsi="Times New Roman" w:cs="Times New Roman"/>
          <w:sz w:val="24"/>
          <w:szCs w:val="24"/>
        </w:rPr>
        <w:t xml:space="preserve">The aim of this survey is to explore the views, </w:t>
      </w:r>
      <w:r w:rsidR="00C37EE3" w:rsidRPr="00526246">
        <w:rPr>
          <w:rFonts w:ascii="Times New Roman" w:hAnsi="Times New Roman" w:cs="Times New Roman"/>
          <w:sz w:val="24"/>
          <w:szCs w:val="24"/>
        </w:rPr>
        <w:t>knowledge and practices</w:t>
      </w:r>
      <w:r w:rsidR="007F26B8" w:rsidRPr="00526246">
        <w:rPr>
          <w:rFonts w:ascii="Times New Roman" w:hAnsi="Times New Roman" w:cs="Times New Roman"/>
          <w:sz w:val="24"/>
          <w:szCs w:val="24"/>
        </w:rPr>
        <w:t xml:space="preserve"> </w:t>
      </w:r>
      <w:r w:rsidR="00FF3041" w:rsidRPr="00526246">
        <w:rPr>
          <w:rFonts w:ascii="Times New Roman" w:hAnsi="Times New Roman" w:cs="Times New Roman"/>
          <w:sz w:val="24"/>
          <w:szCs w:val="24"/>
        </w:rPr>
        <w:t xml:space="preserve">of general practitioners </w:t>
      </w:r>
      <w:r w:rsidR="00526246" w:rsidRPr="00526246">
        <w:rPr>
          <w:rFonts w:ascii="Times New Roman" w:hAnsi="Times New Roman" w:cs="Times New Roman"/>
          <w:sz w:val="24"/>
          <w:szCs w:val="24"/>
        </w:rPr>
        <w:t>regarding</w:t>
      </w:r>
      <w:r w:rsidR="000A223D" w:rsidRPr="00526246">
        <w:rPr>
          <w:rFonts w:ascii="Times New Roman" w:hAnsi="Times New Roman" w:cs="Times New Roman"/>
          <w:sz w:val="24"/>
          <w:szCs w:val="24"/>
        </w:rPr>
        <w:t xml:space="preserve"> cardiac arrhythmias</w:t>
      </w:r>
      <w:r w:rsidR="00FF3041" w:rsidRPr="00526246">
        <w:rPr>
          <w:rFonts w:ascii="Times New Roman" w:hAnsi="Times New Roman" w:cs="Times New Roman"/>
          <w:sz w:val="24"/>
          <w:szCs w:val="24"/>
        </w:rPr>
        <w:t>,</w:t>
      </w:r>
      <w:r w:rsidR="000A223D" w:rsidRPr="00526246">
        <w:rPr>
          <w:rFonts w:ascii="Times New Roman" w:hAnsi="Times New Roman" w:cs="Times New Roman"/>
          <w:sz w:val="24"/>
          <w:szCs w:val="24"/>
        </w:rPr>
        <w:t xml:space="preserve"> and additionally </w:t>
      </w:r>
      <w:r w:rsidR="00FF3041" w:rsidRPr="00526246">
        <w:rPr>
          <w:rFonts w:ascii="Times New Roman" w:hAnsi="Times New Roman" w:cs="Times New Roman"/>
          <w:sz w:val="24"/>
          <w:szCs w:val="24"/>
        </w:rPr>
        <w:t xml:space="preserve">to </w:t>
      </w:r>
      <w:r w:rsidR="000A223D" w:rsidRPr="00526246">
        <w:rPr>
          <w:rFonts w:ascii="Times New Roman" w:hAnsi="Times New Roman" w:cs="Times New Roman"/>
          <w:sz w:val="24"/>
          <w:szCs w:val="24"/>
        </w:rPr>
        <w:t xml:space="preserve">explore the role of mobile devices in screening. </w:t>
      </w:r>
      <w:r w:rsidR="004A4D2F" w:rsidRPr="00526246">
        <w:rPr>
          <w:rFonts w:ascii="Times New Roman" w:hAnsi="Times New Roman" w:cs="Times New Roman"/>
          <w:sz w:val="24"/>
          <w:szCs w:val="24"/>
        </w:rPr>
        <w:t xml:space="preserve">This survey will take approximately 5 minutes to complete. </w:t>
      </w:r>
      <w:r w:rsidR="00012F0B" w:rsidRPr="00526246">
        <w:rPr>
          <w:rFonts w:ascii="Times New Roman" w:hAnsi="Times New Roman" w:cs="Times New Roman"/>
          <w:sz w:val="24"/>
          <w:szCs w:val="24"/>
        </w:rPr>
        <w:t>As a token of appreciation, three participants who complete this survey will each receive a $50 gift card via a lucky draw.</w:t>
      </w:r>
    </w:p>
    <w:p w14:paraId="4626789B" w14:textId="77777777" w:rsidR="002E4B41" w:rsidRPr="00526246" w:rsidRDefault="002E4B41" w:rsidP="00E33440">
      <w:pPr>
        <w:rPr>
          <w:rFonts w:ascii="Times New Roman" w:hAnsi="Times New Roman" w:cs="Times New Roman"/>
          <w:iCs/>
          <w:sz w:val="24"/>
          <w:szCs w:val="24"/>
        </w:rPr>
      </w:pPr>
    </w:p>
    <w:p w14:paraId="2B7522E7" w14:textId="4CEDB2E4" w:rsidR="00B9457F" w:rsidRPr="00526246" w:rsidRDefault="00D72347" w:rsidP="00E33440">
      <w:p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This research will contribute to PhD studies of </w:t>
      </w:r>
      <w:r w:rsidR="00012F0B" w:rsidRPr="00526246">
        <w:rPr>
          <w:rFonts w:ascii="Times New Roman" w:hAnsi="Times New Roman" w:cs="Times New Roman"/>
          <w:sz w:val="24"/>
          <w:szCs w:val="24"/>
        </w:rPr>
        <w:t>Dr Kam Wong (GP and PhD candidate, University of Sydney</w:t>
      </w:r>
      <w:r w:rsidR="001C2134" w:rsidRPr="00526246">
        <w:rPr>
          <w:rFonts w:ascii="Times New Roman" w:hAnsi="Times New Roman" w:cs="Times New Roman"/>
          <w:sz w:val="24"/>
          <w:szCs w:val="24"/>
        </w:rPr>
        <w:t>; Senior Lecturer in General Practice, Western Sydney University</w:t>
      </w:r>
      <w:r w:rsidR="00012F0B" w:rsidRPr="00526246">
        <w:rPr>
          <w:rFonts w:ascii="Times New Roman" w:hAnsi="Times New Roman" w:cs="Times New Roman"/>
          <w:sz w:val="24"/>
          <w:szCs w:val="24"/>
        </w:rPr>
        <w:t>)</w:t>
      </w:r>
      <w:r w:rsidRPr="00526246">
        <w:rPr>
          <w:rFonts w:ascii="Times New Roman" w:hAnsi="Times New Roman" w:cs="Times New Roman"/>
          <w:sz w:val="24"/>
          <w:szCs w:val="24"/>
        </w:rPr>
        <w:t xml:space="preserve">. His supervisors are </w:t>
      </w:r>
      <w:r w:rsidR="00012F0B" w:rsidRPr="00526246">
        <w:rPr>
          <w:rFonts w:ascii="Times New Roman" w:hAnsi="Times New Roman" w:cs="Times New Roman"/>
          <w:sz w:val="24"/>
          <w:szCs w:val="24"/>
        </w:rPr>
        <w:t>Professor Clara Chow (Cardiologist and Professor of Medicine, Universi</w:t>
      </w:r>
      <w:r w:rsidR="00985E1E" w:rsidRPr="00526246">
        <w:rPr>
          <w:rFonts w:ascii="Times New Roman" w:hAnsi="Times New Roman" w:cs="Times New Roman"/>
          <w:sz w:val="24"/>
          <w:szCs w:val="24"/>
        </w:rPr>
        <w:t>ty of Sydney),</w:t>
      </w:r>
      <w:r w:rsidR="001C2134" w:rsidRPr="00526246">
        <w:rPr>
          <w:rFonts w:ascii="Times New Roman" w:hAnsi="Times New Roman" w:cs="Times New Roman"/>
          <w:sz w:val="24"/>
          <w:szCs w:val="24"/>
        </w:rPr>
        <w:t xml:space="preserve"> </w:t>
      </w:r>
      <w:r w:rsidR="00012F0B" w:rsidRPr="00526246">
        <w:rPr>
          <w:rFonts w:ascii="Times New Roman" w:hAnsi="Times New Roman" w:cs="Times New Roman"/>
          <w:sz w:val="24"/>
          <w:szCs w:val="24"/>
        </w:rPr>
        <w:t>Professor Tim Usherwood (</w:t>
      </w:r>
      <w:r w:rsidR="00FF3041" w:rsidRPr="00526246">
        <w:rPr>
          <w:rFonts w:ascii="Times New Roman" w:hAnsi="Times New Roman" w:cs="Times New Roman"/>
          <w:sz w:val="24"/>
          <w:szCs w:val="24"/>
        </w:rPr>
        <w:t>Professor of General Practice, University of Sydney</w:t>
      </w:r>
      <w:r w:rsidR="001C2134" w:rsidRPr="00526246">
        <w:rPr>
          <w:rFonts w:ascii="Times New Roman" w:hAnsi="Times New Roman" w:cs="Times New Roman"/>
          <w:sz w:val="24"/>
          <w:szCs w:val="24"/>
        </w:rPr>
        <w:t>) and Dr Cindy Kok (Honorary Researcher, University of Sydney).</w:t>
      </w:r>
    </w:p>
    <w:p w14:paraId="55F4B3D6" w14:textId="77777777" w:rsidR="002E4B41" w:rsidRPr="00526246" w:rsidRDefault="002E4B41" w:rsidP="00E3344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DD3173" w:rsidRPr="00526246" w14:paraId="56A9FA28" w14:textId="77777777" w:rsidTr="00EF2C1A">
        <w:trPr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32AD4D2" w14:textId="414D318B" w:rsidR="00B9457F" w:rsidRPr="00526246" w:rsidRDefault="00012F0B" w:rsidP="00B94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2134" w:rsidRPr="00526246">
              <w:rPr>
                <w:rFonts w:ascii="Times New Roman" w:hAnsi="Times New Roman" w:cs="Times New Roman"/>
                <w:sz w:val="24"/>
                <w:szCs w:val="24"/>
              </w:rPr>
              <w:t xml:space="preserve">lease </w:t>
            </w:r>
            <w:r w:rsidR="00661E1E" w:rsidRPr="00526246">
              <w:rPr>
                <w:rFonts w:ascii="Times New Roman" w:hAnsi="Times New Roman" w:cs="Times New Roman"/>
                <w:sz w:val="24"/>
                <w:szCs w:val="24"/>
              </w:rPr>
              <w:t xml:space="preserve">read the Participant Information Statement </w:t>
            </w:r>
            <w:r w:rsidR="00A476E2" w:rsidRPr="00526246">
              <w:rPr>
                <w:rFonts w:ascii="Times New Roman" w:hAnsi="Times New Roman" w:cs="Times New Roman"/>
                <w:sz w:val="24"/>
                <w:szCs w:val="24"/>
              </w:rPr>
              <w:t xml:space="preserve">which provides detailed information about the study and your participation. </w:t>
            </w:r>
            <w:r w:rsidR="00B9457F" w:rsidRPr="0052624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br/>
            </w:r>
          </w:p>
          <w:p w14:paraId="5332C288" w14:textId="27A3FEDF" w:rsidR="00112BC3" w:rsidRPr="00526246" w:rsidRDefault="00B9457F" w:rsidP="00B94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eastAsia="Times New Roman" w:hAnsi="Times New Roman" w:cs="Times New Roman"/>
                <w:sz w:val="24"/>
                <w:szCs w:val="24"/>
              </w:rPr>
              <w:t>Do you consent to participate in this survey? Yes/ No</w:t>
            </w:r>
          </w:p>
          <w:p w14:paraId="59757A97" w14:textId="77777777" w:rsidR="002E4B41" w:rsidRPr="00526246" w:rsidRDefault="002E4B41" w:rsidP="00B94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B750F8" w14:textId="02612D9D" w:rsidR="00B9457F" w:rsidRPr="00526246" w:rsidRDefault="001C2134" w:rsidP="00B94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(When the participant answers ‘yes’ to the above question, he/ she will be taken to the survey questionnaire. If the participant answers ‘no’, he/she will exit the survey.)</w:t>
            </w:r>
          </w:p>
        </w:tc>
      </w:tr>
    </w:tbl>
    <w:p w14:paraId="688B4D48" w14:textId="63E58D5E" w:rsidR="00B9457F" w:rsidRPr="00526246" w:rsidRDefault="002C48AB">
      <w:p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i">
            <w:drawing>
              <wp:anchor distT="0" distB="0" distL="114300" distR="114300" simplePos="0" relativeHeight="251666432" behindDoc="0" locked="0" layoutInCell="1" allowOverlap="1" wp14:anchorId="786D3F2A" wp14:editId="39966941">
                <wp:simplePos x="0" y="0"/>
                <wp:positionH relativeFrom="column">
                  <wp:posOffset>860175</wp:posOffset>
                </wp:positionH>
                <wp:positionV relativeFrom="paragraph">
                  <wp:posOffset>3564175</wp:posOffset>
                </wp:positionV>
                <wp:extent cx="22680" cy="19440"/>
                <wp:effectExtent l="38100" t="38100" r="53975" b="5715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2">
                      <w14:nvContentPartPr>
                        <w14:cNvContentPartPr/>
                      </w14:nvContentPartPr>
                      <w14:xfrm>
                        <a:off x="0" y="0"/>
                        <a:ext cx="22680" cy="194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AEB3AD3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67.05pt;margin-top:279.95pt;width:3.2pt;height:2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">
                <v:imagedata r:id="rId26" o:title=""/>
              </v:shape>
            </w:pict>
          </mc:Fallback>
        </mc:AlternateContent>
      </w:r>
      <w:r w:rsidR="00B9457F" w:rsidRPr="00526246">
        <w:rPr>
          <w:rFonts w:ascii="Times New Roman" w:hAnsi="Times New Roman" w:cs="Times New Roman"/>
          <w:sz w:val="24"/>
          <w:szCs w:val="24"/>
        </w:rPr>
        <w:br w:type="page"/>
      </w:r>
    </w:p>
    <w:p w14:paraId="328490B5" w14:textId="30157A8E" w:rsidR="00C919F6" w:rsidRPr="00526246" w:rsidRDefault="00C919F6" w:rsidP="00C919F6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lastRenderedPageBreak/>
        <w:t>How do you usually screen asymptomatic patients for</w:t>
      </w:r>
      <w:r w:rsidR="000B0601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atrial fibrillation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>? [Please select all that apply</w:t>
      </w:r>
      <w:r w:rsidR="00C120E4" w:rsidRPr="00526246">
        <w:rPr>
          <w:rFonts w:ascii="Times New Roman" w:hAnsi="Times New Roman" w:cs="Times New Roman"/>
          <w:sz w:val="24"/>
          <w:szCs w:val="24"/>
          <w:lang w:val="en-US"/>
        </w:rPr>
        <w:t>. If you select “I never screen asymptomatic patient”, please leave all other options blank.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</w:p>
    <w:p w14:paraId="430B620B" w14:textId="26BD0C46" w:rsidR="00CA0A23" w:rsidRPr="00526246" w:rsidRDefault="00CA0A23" w:rsidP="00CA0A23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</w:rPr>
        <w:t xml:space="preserve"> I never screen asymptomatic patient</w:t>
      </w:r>
    </w:p>
    <w:p w14:paraId="22B04D7E" w14:textId="77777777" w:rsidR="00C919F6" w:rsidRPr="00526246" w:rsidRDefault="00C919F6" w:rsidP="00C919F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Clinical examination including pulse palpation</w:t>
      </w:r>
    </w:p>
    <w:p w14:paraId="6099972A" w14:textId="77777777" w:rsidR="00C919F6" w:rsidRPr="00526246" w:rsidRDefault="00C919F6" w:rsidP="00C919F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Conventional 12-lead ECG machine</w:t>
      </w:r>
    </w:p>
    <w:p w14:paraId="7F490F87" w14:textId="77777777" w:rsidR="00C919F6" w:rsidRPr="00526246" w:rsidRDefault="00C919F6" w:rsidP="00C919F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Holter monitor</w:t>
      </w:r>
    </w:p>
    <w:p w14:paraId="30E5B61D" w14:textId="77777777" w:rsidR="00C919F6" w:rsidRPr="00526246" w:rsidRDefault="00C919F6" w:rsidP="00C919F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A mobile screening device</w:t>
      </w:r>
    </w:p>
    <w:p w14:paraId="77884AFA" w14:textId="77777777" w:rsidR="00C919F6" w:rsidRPr="00526246" w:rsidRDefault="00C919F6" w:rsidP="00C919F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Other, please specify __________________________</w:t>
      </w:r>
    </w:p>
    <w:p w14:paraId="537316DA" w14:textId="3B97C1C4" w:rsidR="00C919F6" w:rsidRPr="00526246" w:rsidRDefault="000B0601" w:rsidP="00EC0526">
      <w:p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 (Participant</w:t>
      </w:r>
      <w:r w:rsidR="00B46437" w:rsidRPr="00526246">
        <w:rPr>
          <w:rFonts w:ascii="Times New Roman" w:hAnsi="Times New Roman" w:cs="Times New Roman"/>
          <w:sz w:val="24"/>
          <w:szCs w:val="24"/>
        </w:rPr>
        <w:t>s who answer</w:t>
      </w:r>
      <w:r w:rsidRPr="00526246">
        <w:rPr>
          <w:rFonts w:ascii="Times New Roman" w:hAnsi="Times New Roman" w:cs="Times New Roman"/>
          <w:sz w:val="24"/>
          <w:szCs w:val="24"/>
        </w:rPr>
        <w:t xml:space="preserve"> “I never screen asymptomatic pati</w:t>
      </w:r>
      <w:r w:rsidR="00CD091F" w:rsidRPr="00526246">
        <w:rPr>
          <w:rFonts w:ascii="Times New Roman" w:hAnsi="Times New Roman" w:cs="Times New Roman"/>
          <w:sz w:val="24"/>
          <w:szCs w:val="24"/>
        </w:rPr>
        <w:t>ents” will skip the following Q2</w:t>
      </w:r>
      <w:r w:rsidRPr="00526246">
        <w:rPr>
          <w:rFonts w:ascii="Times New Roman" w:hAnsi="Times New Roman" w:cs="Times New Roman"/>
          <w:sz w:val="24"/>
          <w:szCs w:val="24"/>
        </w:rPr>
        <w:t>)</w:t>
      </w:r>
    </w:p>
    <w:p w14:paraId="463DAC80" w14:textId="4D693824" w:rsidR="000B0601" w:rsidRPr="00526246" w:rsidRDefault="000B0601" w:rsidP="000B0601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How frequently do you screen for atrial fibrillation in asymptomatic patients in the following patient groups? </w:t>
      </w:r>
      <w:r w:rsidR="004577E8" w:rsidRPr="00526246">
        <w:rPr>
          <w:rFonts w:ascii="Times New Roman" w:hAnsi="Times New Roman" w:cs="Times New Roman"/>
          <w:i/>
          <w:sz w:val="24"/>
          <w:szCs w:val="24"/>
          <w:lang w:val="en-US"/>
        </w:rPr>
        <w:t>[Note: This question is inquiring about the typical frequency with which you screen, not whether you do so systematically or opportunistically. The method of screening is whatever method you usually use.]</w:t>
      </w:r>
    </w:p>
    <w:p w14:paraId="470F88FC" w14:textId="77777777" w:rsidR="000B0601" w:rsidRPr="00526246" w:rsidRDefault="000B0601" w:rsidP="000B0601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A070743" w14:textId="77777777" w:rsidR="000B0601" w:rsidRPr="00526246" w:rsidRDefault="000B0601" w:rsidP="000B0601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Patients with hypertension</w:t>
      </w:r>
    </w:p>
    <w:tbl>
      <w:tblPr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9"/>
        <w:gridCol w:w="2057"/>
        <w:gridCol w:w="2055"/>
        <w:gridCol w:w="2055"/>
      </w:tblGrid>
      <w:tr w:rsidR="000B0601" w:rsidRPr="00526246" w14:paraId="1C172E52" w14:textId="77777777" w:rsidTr="003A2A15">
        <w:tc>
          <w:tcPr>
            <w:tcW w:w="1221" w:type="dxa"/>
          </w:tcPr>
          <w:p w14:paraId="3AAE5567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80" w:type="dxa"/>
          </w:tcPr>
          <w:p w14:paraId="4D0F35DF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Two-yearly</w:t>
            </w:r>
          </w:p>
        </w:tc>
        <w:tc>
          <w:tcPr>
            <w:tcW w:w="1179" w:type="dxa"/>
          </w:tcPr>
          <w:p w14:paraId="5B92839A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</w:tc>
        <w:tc>
          <w:tcPr>
            <w:tcW w:w="1179" w:type="dxa"/>
          </w:tcPr>
          <w:p w14:paraId="1ECF91C0" w14:textId="1EA26C3B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Six-monthly</w:t>
            </w:r>
            <w:r w:rsidR="004577E8" w:rsidRPr="00526246">
              <w:rPr>
                <w:rFonts w:ascii="Times New Roman" w:hAnsi="Times New Roman" w:cs="Times New Roman"/>
                <w:sz w:val="24"/>
                <w:szCs w:val="24"/>
              </w:rPr>
              <w:t xml:space="preserve"> or more frequently </w:t>
            </w:r>
          </w:p>
        </w:tc>
      </w:tr>
    </w:tbl>
    <w:p w14:paraId="4058C2C6" w14:textId="77777777" w:rsidR="000B0601" w:rsidRPr="00526246" w:rsidRDefault="000B0601" w:rsidP="000B0601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28350E9B" w14:textId="77777777" w:rsidR="000B0601" w:rsidRPr="00526246" w:rsidRDefault="000B0601" w:rsidP="000B0601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Patients with diabetes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9"/>
        <w:gridCol w:w="2057"/>
        <w:gridCol w:w="2055"/>
        <w:gridCol w:w="2055"/>
      </w:tblGrid>
      <w:tr w:rsidR="000B0601" w:rsidRPr="00526246" w14:paraId="5E44E999" w14:textId="77777777" w:rsidTr="003A2A15">
        <w:tc>
          <w:tcPr>
            <w:tcW w:w="1221" w:type="dxa"/>
          </w:tcPr>
          <w:p w14:paraId="167E20A2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80" w:type="dxa"/>
          </w:tcPr>
          <w:p w14:paraId="7FB6B5E6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Two-yearly</w:t>
            </w:r>
          </w:p>
        </w:tc>
        <w:tc>
          <w:tcPr>
            <w:tcW w:w="1179" w:type="dxa"/>
          </w:tcPr>
          <w:p w14:paraId="1F6D2A99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</w:tc>
        <w:tc>
          <w:tcPr>
            <w:tcW w:w="1179" w:type="dxa"/>
          </w:tcPr>
          <w:p w14:paraId="3A07F4BE" w14:textId="3F9308F9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Six-monthly</w:t>
            </w:r>
            <w:r w:rsidR="004577E8" w:rsidRPr="00526246">
              <w:rPr>
                <w:rFonts w:ascii="Times New Roman" w:hAnsi="Times New Roman" w:cs="Times New Roman"/>
                <w:sz w:val="24"/>
                <w:szCs w:val="24"/>
              </w:rPr>
              <w:t xml:space="preserve"> or more frequently</w:t>
            </w:r>
          </w:p>
        </w:tc>
      </w:tr>
    </w:tbl>
    <w:p w14:paraId="14C284DA" w14:textId="77777777" w:rsidR="000B0601" w:rsidRPr="00526246" w:rsidRDefault="000B0601" w:rsidP="000B0601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056F52C0" w14:textId="77777777" w:rsidR="000B0601" w:rsidRPr="00526246" w:rsidRDefault="000B0601" w:rsidP="000B0601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Patients with a history of valvular heart disease</w:t>
      </w:r>
    </w:p>
    <w:tbl>
      <w:tblPr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9"/>
        <w:gridCol w:w="2057"/>
        <w:gridCol w:w="2055"/>
        <w:gridCol w:w="2055"/>
      </w:tblGrid>
      <w:tr w:rsidR="000B0601" w:rsidRPr="00526246" w14:paraId="4B701125" w14:textId="77777777" w:rsidTr="003A2A15">
        <w:tc>
          <w:tcPr>
            <w:tcW w:w="1221" w:type="dxa"/>
          </w:tcPr>
          <w:p w14:paraId="1AC64208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80" w:type="dxa"/>
          </w:tcPr>
          <w:p w14:paraId="42DFDBD0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Two-yearly</w:t>
            </w:r>
          </w:p>
        </w:tc>
        <w:tc>
          <w:tcPr>
            <w:tcW w:w="1179" w:type="dxa"/>
          </w:tcPr>
          <w:p w14:paraId="2100892A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</w:tc>
        <w:tc>
          <w:tcPr>
            <w:tcW w:w="1179" w:type="dxa"/>
          </w:tcPr>
          <w:p w14:paraId="2C9AD87D" w14:textId="5B0120A5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Six-monthly</w:t>
            </w:r>
            <w:r w:rsidR="004577E8" w:rsidRPr="00526246">
              <w:rPr>
                <w:rFonts w:ascii="Times New Roman" w:hAnsi="Times New Roman" w:cs="Times New Roman"/>
                <w:sz w:val="24"/>
                <w:szCs w:val="24"/>
              </w:rPr>
              <w:t xml:space="preserve"> or more frequently</w:t>
            </w:r>
          </w:p>
        </w:tc>
      </w:tr>
    </w:tbl>
    <w:p w14:paraId="254E9B33" w14:textId="77777777" w:rsidR="000B0601" w:rsidRPr="00526246" w:rsidRDefault="000B0601" w:rsidP="000B0601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3A4B670" w14:textId="77777777" w:rsidR="000B0601" w:rsidRPr="00526246" w:rsidRDefault="000B0601" w:rsidP="000B0601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Patients with a history of heart failure</w:t>
      </w:r>
    </w:p>
    <w:tbl>
      <w:tblPr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9"/>
        <w:gridCol w:w="2057"/>
        <w:gridCol w:w="2055"/>
        <w:gridCol w:w="2055"/>
      </w:tblGrid>
      <w:tr w:rsidR="000B0601" w:rsidRPr="00526246" w14:paraId="2BB06D7F" w14:textId="77777777" w:rsidTr="003A2A15">
        <w:tc>
          <w:tcPr>
            <w:tcW w:w="1221" w:type="dxa"/>
          </w:tcPr>
          <w:p w14:paraId="70F7C864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80" w:type="dxa"/>
          </w:tcPr>
          <w:p w14:paraId="6CCF9F22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Two-yearly</w:t>
            </w:r>
          </w:p>
        </w:tc>
        <w:tc>
          <w:tcPr>
            <w:tcW w:w="1179" w:type="dxa"/>
          </w:tcPr>
          <w:p w14:paraId="7418D076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</w:tc>
        <w:tc>
          <w:tcPr>
            <w:tcW w:w="1179" w:type="dxa"/>
          </w:tcPr>
          <w:p w14:paraId="77023B78" w14:textId="383022C6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Six-monthly</w:t>
            </w:r>
            <w:r w:rsidR="004577E8" w:rsidRPr="00526246">
              <w:rPr>
                <w:rFonts w:ascii="Times New Roman" w:hAnsi="Times New Roman" w:cs="Times New Roman"/>
                <w:sz w:val="24"/>
                <w:szCs w:val="24"/>
              </w:rPr>
              <w:t xml:space="preserve"> or more frequently</w:t>
            </w:r>
          </w:p>
        </w:tc>
      </w:tr>
    </w:tbl>
    <w:p w14:paraId="2A656134" w14:textId="77777777" w:rsidR="000B0601" w:rsidRPr="00526246" w:rsidRDefault="000B0601" w:rsidP="000B0601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0E4EC6FC" w14:textId="77777777" w:rsidR="000B0601" w:rsidRPr="00526246" w:rsidRDefault="000B0601" w:rsidP="000B0601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Patients with a history of stroke</w:t>
      </w:r>
    </w:p>
    <w:tbl>
      <w:tblPr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9"/>
        <w:gridCol w:w="2057"/>
        <w:gridCol w:w="2055"/>
        <w:gridCol w:w="2055"/>
      </w:tblGrid>
      <w:tr w:rsidR="000B0601" w:rsidRPr="00526246" w14:paraId="7BA6F5AC" w14:textId="77777777" w:rsidTr="003A2A15">
        <w:tc>
          <w:tcPr>
            <w:tcW w:w="1221" w:type="dxa"/>
          </w:tcPr>
          <w:p w14:paraId="7F3462C5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80" w:type="dxa"/>
          </w:tcPr>
          <w:p w14:paraId="17BE2CBC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Two-yearly</w:t>
            </w:r>
          </w:p>
        </w:tc>
        <w:tc>
          <w:tcPr>
            <w:tcW w:w="1179" w:type="dxa"/>
          </w:tcPr>
          <w:p w14:paraId="75C6E3DD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</w:tc>
        <w:tc>
          <w:tcPr>
            <w:tcW w:w="1179" w:type="dxa"/>
          </w:tcPr>
          <w:p w14:paraId="6A207EA2" w14:textId="4A514781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Six-monthly</w:t>
            </w:r>
            <w:r w:rsidR="004577E8" w:rsidRPr="00526246">
              <w:rPr>
                <w:rFonts w:ascii="Times New Roman" w:hAnsi="Times New Roman" w:cs="Times New Roman"/>
                <w:sz w:val="24"/>
                <w:szCs w:val="24"/>
              </w:rPr>
              <w:t xml:space="preserve"> or more frequently</w:t>
            </w:r>
          </w:p>
        </w:tc>
      </w:tr>
    </w:tbl>
    <w:p w14:paraId="4F2BCC1B" w14:textId="77777777" w:rsidR="000B0601" w:rsidRPr="00526246" w:rsidRDefault="000B0601" w:rsidP="000B0601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E421521" w14:textId="6B9BF03E" w:rsidR="000B0601" w:rsidRPr="00526246" w:rsidRDefault="000B0601" w:rsidP="000B0601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Pat</w:t>
      </w:r>
      <w:r w:rsidR="00730584" w:rsidRPr="00526246">
        <w:rPr>
          <w:rFonts w:ascii="Times New Roman" w:hAnsi="Times New Roman" w:cs="Times New Roman"/>
          <w:sz w:val="24"/>
          <w:szCs w:val="24"/>
          <w:lang w:val="en-US"/>
        </w:rPr>
        <w:t>ients prescribed antidepressant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W w:w="829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9"/>
        <w:gridCol w:w="2057"/>
        <w:gridCol w:w="2055"/>
        <w:gridCol w:w="2055"/>
      </w:tblGrid>
      <w:tr w:rsidR="000B0601" w:rsidRPr="00526246" w14:paraId="665D575B" w14:textId="77777777" w:rsidTr="003A2A15">
        <w:tc>
          <w:tcPr>
            <w:tcW w:w="1221" w:type="dxa"/>
          </w:tcPr>
          <w:p w14:paraId="28316D5B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80" w:type="dxa"/>
          </w:tcPr>
          <w:p w14:paraId="0B3CF1C9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Two-yearly</w:t>
            </w:r>
          </w:p>
        </w:tc>
        <w:tc>
          <w:tcPr>
            <w:tcW w:w="1179" w:type="dxa"/>
          </w:tcPr>
          <w:p w14:paraId="3C146890" w14:textId="77777777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</w:p>
        </w:tc>
        <w:tc>
          <w:tcPr>
            <w:tcW w:w="1179" w:type="dxa"/>
          </w:tcPr>
          <w:p w14:paraId="75FC2D28" w14:textId="0E86DB7C" w:rsidR="000B0601" w:rsidRPr="00526246" w:rsidRDefault="000B0601" w:rsidP="003A2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</w:rPr>
              <w:t>Six-monthly</w:t>
            </w:r>
            <w:r w:rsidR="004577E8" w:rsidRPr="00526246">
              <w:rPr>
                <w:rFonts w:ascii="Times New Roman" w:hAnsi="Times New Roman" w:cs="Times New Roman"/>
                <w:sz w:val="24"/>
                <w:szCs w:val="24"/>
              </w:rPr>
              <w:t xml:space="preserve"> or more frequently</w:t>
            </w:r>
          </w:p>
        </w:tc>
      </w:tr>
    </w:tbl>
    <w:p w14:paraId="72ADEA79" w14:textId="669ECE61" w:rsidR="00CD091F" w:rsidRPr="00526246" w:rsidRDefault="00CD091F">
      <w:pPr>
        <w:rPr>
          <w:rFonts w:ascii="Times New Roman" w:hAnsi="Times New Roman" w:cs="Times New Roman"/>
          <w:sz w:val="24"/>
          <w:szCs w:val="24"/>
        </w:rPr>
      </w:pPr>
    </w:p>
    <w:p w14:paraId="194A3B67" w14:textId="77777777" w:rsidR="00CD091F" w:rsidRPr="00526246" w:rsidRDefault="00CD091F" w:rsidP="00CD091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9855281" w14:textId="01289538" w:rsidR="00887D27" w:rsidRPr="00526246" w:rsidRDefault="00887D27" w:rsidP="00CD091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Are you aware of the Australian guidelines </w:t>
      </w:r>
      <w:r w:rsidR="00C917A0" w:rsidRPr="00526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018 AF-guidelines developed by the National Heart Foundation of Australia in partnership with the Cardiac Society of Australia and New Zealand) </w:t>
      </w:r>
      <w:r w:rsidRPr="00526246">
        <w:rPr>
          <w:rFonts w:ascii="Times New Roman" w:hAnsi="Times New Roman" w:cs="Times New Roman"/>
          <w:sz w:val="24"/>
          <w:szCs w:val="24"/>
        </w:rPr>
        <w:t xml:space="preserve">recommending opportunistic screening for atrial fibrillation in people aged 65 years or </w:t>
      </w:r>
      <w:r w:rsidR="002E4B41" w:rsidRPr="00526246">
        <w:rPr>
          <w:rFonts w:ascii="Times New Roman" w:hAnsi="Times New Roman" w:cs="Times New Roman"/>
          <w:sz w:val="24"/>
          <w:szCs w:val="24"/>
        </w:rPr>
        <w:t>older</w:t>
      </w:r>
      <w:r w:rsidRPr="00526246">
        <w:rPr>
          <w:rFonts w:ascii="Times New Roman" w:hAnsi="Times New Roman" w:cs="Times New Roman"/>
          <w:sz w:val="24"/>
          <w:szCs w:val="24"/>
        </w:rPr>
        <w:t>? Yes/ No</w:t>
      </w:r>
      <w:r w:rsidRPr="00526246">
        <w:rPr>
          <w:rFonts w:ascii="Times New Roman" w:hAnsi="Times New Roman" w:cs="Times New Roman"/>
          <w:sz w:val="24"/>
          <w:szCs w:val="24"/>
        </w:rPr>
        <w:tab/>
      </w:r>
      <w:r w:rsidRPr="00526246">
        <w:rPr>
          <w:rFonts w:ascii="Times New Roman" w:hAnsi="Times New Roman" w:cs="Times New Roman"/>
          <w:sz w:val="24"/>
          <w:szCs w:val="24"/>
        </w:rPr>
        <w:tab/>
      </w:r>
    </w:p>
    <w:p w14:paraId="2ABAF076" w14:textId="77777777" w:rsidR="00887D27" w:rsidRPr="00526246" w:rsidRDefault="00887D27" w:rsidP="00CD091F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If yes, please select one of the following: </w:t>
      </w:r>
    </w:p>
    <w:p w14:paraId="60A7B149" w14:textId="77777777" w:rsidR="00887D27" w:rsidRPr="00526246" w:rsidRDefault="00887D27" w:rsidP="00887D2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>I have incorporated the guidelines into my clinical practice for:</w:t>
      </w:r>
    </w:p>
    <w:p w14:paraId="3FB240D0" w14:textId="10191E25" w:rsidR="00887D27" w:rsidRPr="00526246" w:rsidRDefault="00887D27" w:rsidP="00887D2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</w:rPr>
        <w:t xml:space="preserve"> all patients aged 65 years or </w:t>
      </w:r>
      <w:r w:rsidR="002E4B41" w:rsidRPr="00526246">
        <w:rPr>
          <w:rFonts w:ascii="Times New Roman" w:hAnsi="Times New Roman" w:cs="Times New Roman"/>
          <w:sz w:val="24"/>
          <w:szCs w:val="24"/>
        </w:rPr>
        <w:t>older</w:t>
      </w:r>
    </w:p>
    <w:p w14:paraId="346D3B10" w14:textId="7791784B" w:rsidR="00887D27" w:rsidRPr="00526246" w:rsidRDefault="00887D27" w:rsidP="00887D2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</w:rPr>
        <w:t xml:space="preserve"> most patients aged 65 years or </w:t>
      </w:r>
      <w:r w:rsidR="002E4B41" w:rsidRPr="00526246">
        <w:rPr>
          <w:rFonts w:ascii="Times New Roman" w:hAnsi="Times New Roman" w:cs="Times New Roman"/>
          <w:sz w:val="24"/>
          <w:szCs w:val="24"/>
        </w:rPr>
        <w:t>older</w:t>
      </w:r>
    </w:p>
    <w:p w14:paraId="5D7FA3EF" w14:textId="50F45E23" w:rsidR="00887D27" w:rsidRPr="00526246" w:rsidRDefault="00887D27" w:rsidP="00887D2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</w:rPr>
        <w:t xml:space="preserve"> some patients aged 65 years or </w:t>
      </w:r>
      <w:r w:rsidR="002E4B41" w:rsidRPr="00526246">
        <w:rPr>
          <w:rFonts w:ascii="Times New Roman" w:hAnsi="Times New Roman" w:cs="Times New Roman"/>
          <w:sz w:val="24"/>
          <w:szCs w:val="24"/>
        </w:rPr>
        <w:t>older</w:t>
      </w:r>
    </w:p>
    <w:p w14:paraId="04C100D6" w14:textId="5DC6D03F" w:rsidR="00887D27" w:rsidRPr="00526246" w:rsidRDefault="00887D27" w:rsidP="00887D2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</w:rPr>
        <w:t xml:space="preserve"> few patients aged 65 years or </w:t>
      </w:r>
      <w:r w:rsidR="002E4B41" w:rsidRPr="00526246">
        <w:rPr>
          <w:rFonts w:ascii="Times New Roman" w:hAnsi="Times New Roman" w:cs="Times New Roman"/>
          <w:sz w:val="24"/>
          <w:szCs w:val="24"/>
        </w:rPr>
        <w:t>older</w:t>
      </w:r>
      <w:r w:rsidRPr="005262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F5AA5C" w14:textId="208A8480" w:rsidR="00C0219B" w:rsidRPr="00526246" w:rsidRDefault="00C0219B" w:rsidP="00887D2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</w:rPr>
        <w:t xml:space="preserve"> no patients aged 65 years or </w:t>
      </w:r>
      <w:r w:rsidR="002E4B41" w:rsidRPr="00526246">
        <w:rPr>
          <w:rFonts w:ascii="Times New Roman" w:hAnsi="Times New Roman" w:cs="Times New Roman"/>
          <w:sz w:val="24"/>
          <w:szCs w:val="24"/>
        </w:rPr>
        <w:t>older</w:t>
      </w:r>
    </w:p>
    <w:p w14:paraId="4D4C053C" w14:textId="77777777" w:rsidR="001C2134" w:rsidRPr="00526246" w:rsidRDefault="001C2134" w:rsidP="00724BAC">
      <w:pPr>
        <w:pStyle w:val="ListParagraph"/>
        <w:rPr>
          <w:rFonts w:ascii="Times New Roman" w:eastAsia="Times New Roman" w:hAnsi="Times New Roman" w:cs="Times New Roman"/>
          <w:sz w:val="24"/>
          <w:szCs w:val="24"/>
        </w:rPr>
      </w:pPr>
    </w:p>
    <w:p w14:paraId="62E96123" w14:textId="7D44935E" w:rsidR="00953117" w:rsidRPr="00526246" w:rsidRDefault="001B0432" w:rsidP="00CD091F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w specifically about ECGs, </w:t>
      </w:r>
      <w:r w:rsidR="00F349BD" w:rsidRPr="00526246">
        <w:rPr>
          <w:rFonts w:ascii="Times New Roman" w:eastAsia="Times New Roman" w:hAnsi="Times New Roman" w:cs="Times New Roman"/>
          <w:sz w:val="24"/>
          <w:szCs w:val="24"/>
        </w:rPr>
        <w:t>w</w:t>
      </w:r>
      <w:r w:rsidR="00953117" w:rsidRPr="00526246">
        <w:rPr>
          <w:rFonts w:ascii="Times New Roman" w:eastAsia="Times New Roman" w:hAnsi="Times New Roman" w:cs="Times New Roman"/>
          <w:sz w:val="24"/>
          <w:szCs w:val="24"/>
        </w:rPr>
        <w:t>hen an ECG is required for a patient, how do you usually obtain it?</w:t>
      </w:r>
      <w:r w:rsidR="00275C4C" w:rsidRPr="005262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5C4C" w:rsidRPr="00526246">
        <w:rPr>
          <w:rFonts w:ascii="Times New Roman" w:hAnsi="Times New Roman" w:cs="Times New Roman"/>
          <w:sz w:val="24"/>
          <w:szCs w:val="24"/>
          <w:lang w:val="en-US"/>
        </w:rPr>
        <w:t>[Please select all that apply]</w:t>
      </w:r>
    </w:p>
    <w:p w14:paraId="2E40601F" w14:textId="51C0E34E" w:rsidR="00953117" w:rsidRPr="00526246" w:rsidRDefault="00953117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I use a 12-lead ECG</w:t>
      </w:r>
      <w:r w:rsidR="00AF39A4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machine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in my/ our practice</w:t>
      </w:r>
    </w:p>
    <w:p w14:paraId="76B44805" w14:textId="77777777" w:rsidR="00953117" w:rsidRPr="00526246" w:rsidRDefault="00953117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I refer to a pathology service</w:t>
      </w:r>
    </w:p>
    <w:p w14:paraId="7D3BE1F2" w14:textId="77777777" w:rsidR="00953117" w:rsidRPr="00526246" w:rsidRDefault="00953117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I refer to a cardiology service</w:t>
      </w:r>
    </w:p>
    <w:p w14:paraId="7D58041C" w14:textId="77777777" w:rsidR="00953117" w:rsidRPr="00526246" w:rsidRDefault="00953117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I use a service at a local hospital</w:t>
      </w:r>
    </w:p>
    <w:p w14:paraId="34A2A879" w14:textId="77777777" w:rsidR="00953117" w:rsidRPr="00526246" w:rsidRDefault="00953117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I use a mobile handheld ECG device</w:t>
      </w:r>
    </w:p>
    <w:p w14:paraId="5F25FF00" w14:textId="77777777" w:rsidR="00953117" w:rsidRPr="00526246" w:rsidRDefault="00953117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Other – please specify______________</w:t>
      </w:r>
    </w:p>
    <w:p w14:paraId="06481002" w14:textId="31E46CFF" w:rsidR="00357953" w:rsidRPr="00526246" w:rsidRDefault="00357953" w:rsidP="00953117">
      <w:pPr>
        <w:rPr>
          <w:rFonts w:ascii="Times New Roman" w:eastAsia="Times New Roman" w:hAnsi="Times New Roman" w:cs="Times New Roman"/>
          <w:strike/>
          <w:sz w:val="24"/>
          <w:szCs w:val="24"/>
        </w:rPr>
      </w:pPr>
      <w:bookmarkStart w:id="0" w:name="_Hlk518856632"/>
    </w:p>
    <w:bookmarkEnd w:id="0"/>
    <w:p w14:paraId="38F618E5" w14:textId="10A0C402" w:rsidR="00E174CD" w:rsidRPr="00526246" w:rsidRDefault="000B0601" w:rsidP="00CD091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When an ECG is required for a patient, how </w:t>
      </w:r>
      <w:r w:rsidR="00C0445C" w:rsidRPr="00526246">
        <w:rPr>
          <w:rFonts w:ascii="Times New Roman" w:hAnsi="Times New Roman" w:cs="Times New Roman"/>
          <w:sz w:val="24"/>
          <w:szCs w:val="24"/>
        </w:rPr>
        <w:t>time-consuming is obtaining a conventional 12-lead ECG</w:t>
      </w:r>
      <w:r w:rsidR="00357953" w:rsidRPr="00526246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425EA73" w14:textId="48DFA1E9" w:rsidR="00E174CD" w:rsidRPr="00526246" w:rsidRDefault="00E174CD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Extremely time-consuming</w:t>
      </w:r>
    </w:p>
    <w:p w14:paraId="13D621A1" w14:textId="0589E16D" w:rsidR="00E174CD" w:rsidRPr="00526246" w:rsidRDefault="00E174CD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Very time-consuming</w:t>
      </w:r>
    </w:p>
    <w:p w14:paraId="18D4EB44" w14:textId="168F2EBC" w:rsidR="00E174CD" w:rsidRPr="00526246" w:rsidRDefault="00E174CD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Moderately time-consuming</w:t>
      </w:r>
    </w:p>
    <w:p w14:paraId="3B525802" w14:textId="5EE05C9E" w:rsidR="00E174CD" w:rsidRPr="00526246" w:rsidRDefault="00E174CD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Slightly time-consuming</w:t>
      </w:r>
    </w:p>
    <w:p w14:paraId="3154F5CE" w14:textId="7ADFD886" w:rsidR="00953117" w:rsidRPr="00526246" w:rsidRDefault="00E174CD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Not time-consuming at all</w:t>
      </w:r>
    </w:p>
    <w:p w14:paraId="3C2374CD" w14:textId="7D37B87E" w:rsidR="00275C4C" w:rsidRPr="00526246" w:rsidRDefault="00275C4C">
      <w:pPr>
        <w:rPr>
          <w:rFonts w:ascii="Times New Roman" w:eastAsia="Times New Roman" w:hAnsi="Times New Roman" w:cs="Times New Roman"/>
          <w:strike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trike/>
          <w:sz w:val="24"/>
          <w:szCs w:val="24"/>
        </w:rPr>
        <w:br w:type="page"/>
      </w:r>
    </w:p>
    <w:p w14:paraId="5F3A75AF" w14:textId="77777777" w:rsidR="00E37FD4" w:rsidRPr="00526246" w:rsidRDefault="00E37FD4" w:rsidP="001C2134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E95D137" w14:textId="0DE4ADB7" w:rsidR="006060E9" w:rsidRPr="00526246" w:rsidRDefault="006060E9" w:rsidP="006060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</w:t>
      </w:r>
    </w:p>
    <w:p w14:paraId="1FB8E847" w14:textId="62B779C5" w:rsidR="00BF3D6F" w:rsidRPr="00526246" w:rsidRDefault="00D64534" w:rsidP="00CD091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Do you </w:t>
      </w:r>
      <w:r w:rsidR="00F349BD" w:rsidRPr="00526246">
        <w:rPr>
          <w:rFonts w:ascii="Times New Roman" w:hAnsi="Times New Roman" w:cs="Times New Roman"/>
          <w:sz w:val="24"/>
          <w:szCs w:val="24"/>
          <w:lang w:val="en-US"/>
        </w:rPr>
        <w:t>consider assessing your patients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for arrhythmias</w:t>
      </w:r>
      <w:r w:rsidR="00C7156B" w:rsidRPr="0052624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46437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other than atrial fibrillation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44B6C0B2" w14:textId="77777777" w:rsidR="00BF3D6F" w:rsidRPr="00526246" w:rsidRDefault="00BF3D6F" w:rsidP="00C715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Yes/ No</w:t>
      </w:r>
    </w:p>
    <w:p w14:paraId="2423B41D" w14:textId="5F29F0EC" w:rsidR="00D64534" w:rsidRPr="00526246" w:rsidRDefault="00BF3D6F" w:rsidP="00C715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If yes, </w:t>
      </w:r>
      <w:r w:rsidR="002C451D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which of the following arrhythmias do you </w:t>
      </w:r>
      <w:r w:rsidR="00F349BD" w:rsidRPr="00526246">
        <w:rPr>
          <w:rFonts w:ascii="Times New Roman" w:hAnsi="Times New Roman" w:cs="Times New Roman"/>
          <w:sz w:val="24"/>
          <w:szCs w:val="24"/>
          <w:lang w:val="en-US"/>
        </w:rPr>
        <w:t>look for</w:t>
      </w:r>
      <w:r w:rsidR="002C451D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A352D3" w:rsidRPr="00526246">
        <w:rPr>
          <w:rFonts w:ascii="Times New Roman" w:hAnsi="Times New Roman" w:cs="Times New Roman"/>
          <w:sz w:val="24"/>
          <w:szCs w:val="24"/>
          <w:lang w:val="en-US"/>
        </w:rPr>
        <w:t>(P</w:t>
      </w:r>
      <w:r w:rsidR="00D64534" w:rsidRPr="00526246">
        <w:rPr>
          <w:rFonts w:ascii="Times New Roman" w:hAnsi="Times New Roman" w:cs="Times New Roman"/>
          <w:sz w:val="24"/>
          <w:szCs w:val="24"/>
          <w:lang w:val="en-US"/>
        </w:rPr>
        <w:t>lease select all that apply</w:t>
      </w:r>
      <w:r w:rsidR="00A352D3" w:rsidRPr="0052624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38ACB62" w14:textId="1CB13C06" w:rsidR="00D64534" w:rsidRPr="00526246" w:rsidRDefault="00C7156B" w:rsidP="00C715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7EFD" w:rsidRPr="00526246">
        <w:rPr>
          <w:rFonts w:ascii="Times New Roman" w:hAnsi="Times New Roman" w:cs="Times New Roman"/>
          <w:sz w:val="24"/>
          <w:szCs w:val="24"/>
          <w:lang w:val="en-US"/>
        </w:rPr>
        <w:t>Complete heart block</w:t>
      </w:r>
    </w:p>
    <w:p w14:paraId="213899F8" w14:textId="1B1A4269" w:rsidR="00D64534" w:rsidRPr="00526246" w:rsidRDefault="00C7156B" w:rsidP="00C715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4534" w:rsidRPr="0052624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64534" w:rsidRPr="005262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="00D64534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degree heart block</w:t>
      </w:r>
    </w:p>
    <w:p w14:paraId="74F4162B" w14:textId="4B038F2E" w:rsidR="00D64534" w:rsidRPr="00526246" w:rsidRDefault="00C7156B" w:rsidP="00C715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7EFD" w:rsidRPr="00526246">
        <w:rPr>
          <w:rFonts w:ascii="Times New Roman" w:hAnsi="Times New Roman" w:cs="Times New Roman"/>
          <w:sz w:val="24"/>
          <w:szCs w:val="24"/>
          <w:lang w:val="en-US"/>
        </w:rPr>
        <w:t>Left bundle branch block</w:t>
      </w:r>
    </w:p>
    <w:p w14:paraId="55D2B5C6" w14:textId="3AC69CCE" w:rsidR="00D64534" w:rsidRPr="00526246" w:rsidRDefault="00C7156B" w:rsidP="00C715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344C" w:rsidRPr="00526246">
        <w:rPr>
          <w:rFonts w:ascii="Times New Roman" w:hAnsi="Times New Roman" w:cs="Times New Roman"/>
          <w:sz w:val="24"/>
          <w:szCs w:val="24"/>
          <w:lang w:val="en-US"/>
        </w:rPr>
        <w:t>Tr</w:t>
      </w:r>
      <w:r w:rsidR="00D64534" w:rsidRPr="00526246">
        <w:rPr>
          <w:rFonts w:ascii="Times New Roman" w:hAnsi="Times New Roman" w:cs="Times New Roman"/>
          <w:sz w:val="24"/>
          <w:szCs w:val="24"/>
          <w:lang w:val="en-US"/>
        </w:rPr>
        <w:t>ifascicular block</w:t>
      </w:r>
    </w:p>
    <w:p w14:paraId="05E4ED26" w14:textId="086C3E04" w:rsidR="007A7EFD" w:rsidRPr="00526246" w:rsidRDefault="00C7156B" w:rsidP="00C715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7EFD" w:rsidRPr="00526246">
        <w:rPr>
          <w:rFonts w:ascii="Times New Roman" w:hAnsi="Times New Roman" w:cs="Times New Roman"/>
          <w:sz w:val="24"/>
          <w:szCs w:val="24"/>
          <w:lang w:val="en-US"/>
        </w:rPr>
        <w:t>Long QT</w:t>
      </w:r>
    </w:p>
    <w:p w14:paraId="7EFCF76D" w14:textId="6F09660B" w:rsidR="00D64534" w:rsidRPr="00526246" w:rsidRDefault="00C7156B" w:rsidP="00C715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4534" w:rsidRPr="00526246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7A7EFD" w:rsidRPr="00526246">
        <w:rPr>
          <w:rFonts w:ascii="Times New Roman" w:hAnsi="Times New Roman" w:cs="Times New Roman"/>
          <w:sz w:val="24"/>
          <w:szCs w:val="24"/>
          <w:lang w:val="en-US"/>
        </w:rPr>
        <w:t>, please specify</w:t>
      </w:r>
    </w:p>
    <w:p w14:paraId="0C956014" w14:textId="77777777" w:rsidR="00D64534" w:rsidRPr="00526246" w:rsidRDefault="00D64534" w:rsidP="00C7156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FCA2E18" w14:textId="1E714053" w:rsidR="00E72A0C" w:rsidRPr="00526246" w:rsidRDefault="00E33440" w:rsidP="00CD091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How confident are you in </w:t>
      </w:r>
      <w:r w:rsidR="00373EB3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diagnosing the following arrhythmias or ECG abnormalities on 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>12-lead ECG</w:t>
      </w:r>
      <w:r w:rsidR="00C120E4" w:rsidRPr="0052624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322C7CF" w14:textId="77777777" w:rsidR="00275C4C" w:rsidRPr="00526246" w:rsidRDefault="00275C4C" w:rsidP="00E72A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A82E6C7" w14:textId="6F9578A2" w:rsidR="00E33440" w:rsidRPr="00526246" w:rsidRDefault="00E33440" w:rsidP="00E3344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Atrial fibrillation 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599"/>
        <w:gridCol w:w="1567"/>
        <w:gridCol w:w="1636"/>
        <w:gridCol w:w="1567"/>
        <w:gridCol w:w="1567"/>
      </w:tblGrid>
      <w:tr w:rsidR="00275C4C" w:rsidRPr="00526246" w14:paraId="4AAB13F2" w14:textId="77777777" w:rsidTr="00275C4C">
        <w:tc>
          <w:tcPr>
            <w:tcW w:w="1803" w:type="dxa"/>
          </w:tcPr>
          <w:p w14:paraId="16E990A8" w14:textId="4AECF53E" w:rsidR="00275C4C" w:rsidRPr="00526246" w:rsidRDefault="00B46437" w:rsidP="00275C4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emely confident</w:t>
            </w:r>
          </w:p>
        </w:tc>
        <w:tc>
          <w:tcPr>
            <w:tcW w:w="1803" w:type="dxa"/>
          </w:tcPr>
          <w:p w14:paraId="195F4989" w14:textId="4706E52A" w:rsidR="00275C4C" w:rsidRPr="00526246" w:rsidRDefault="00B46437" w:rsidP="00275C4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confident</w:t>
            </w:r>
          </w:p>
        </w:tc>
        <w:tc>
          <w:tcPr>
            <w:tcW w:w="1803" w:type="dxa"/>
          </w:tcPr>
          <w:p w14:paraId="7794D1B3" w14:textId="47474C15" w:rsidR="00275C4C" w:rsidRPr="00526246" w:rsidRDefault="00B46437" w:rsidP="00275C4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ly confident</w:t>
            </w:r>
          </w:p>
        </w:tc>
        <w:tc>
          <w:tcPr>
            <w:tcW w:w="1803" w:type="dxa"/>
          </w:tcPr>
          <w:p w14:paraId="233DC46D" w14:textId="4862F14F" w:rsidR="00275C4C" w:rsidRPr="00526246" w:rsidRDefault="00B46437" w:rsidP="00275C4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ly confident</w:t>
            </w:r>
          </w:p>
        </w:tc>
        <w:tc>
          <w:tcPr>
            <w:tcW w:w="1804" w:type="dxa"/>
          </w:tcPr>
          <w:p w14:paraId="13A561F1" w14:textId="6BD739AB" w:rsidR="00275C4C" w:rsidRPr="00526246" w:rsidRDefault="00B46437" w:rsidP="00275C4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onfident</w:t>
            </w:r>
          </w:p>
        </w:tc>
      </w:tr>
    </w:tbl>
    <w:p w14:paraId="34BCC812" w14:textId="77777777" w:rsidR="00275C4C" w:rsidRPr="00526246" w:rsidRDefault="00275C4C" w:rsidP="00275C4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3A07E2F1" w14:textId="77777777" w:rsidR="00275C4C" w:rsidRPr="00526246" w:rsidRDefault="00E33440" w:rsidP="002260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="00A1254A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(3</w:t>
      </w:r>
      <w:r w:rsidR="00A1254A" w:rsidRPr="005262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="00A1254A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degree)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Heart Block</w:t>
      </w:r>
      <w:r w:rsidR="00275C4C" w:rsidRPr="00526246">
        <w:rPr>
          <w:rFonts w:ascii="Times New Roman" w:hAnsi="Times New Roman" w:cs="Times New Roman"/>
          <w:sz w:val="24"/>
          <w:szCs w:val="24"/>
          <w:lang w:val="en-US"/>
        </w:rPr>
        <w:br/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608"/>
        <w:gridCol w:w="1575"/>
        <w:gridCol w:w="1602"/>
        <w:gridCol w:w="1575"/>
        <w:gridCol w:w="1576"/>
      </w:tblGrid>
      <w:tr w:rsidR="00275C4C" w:rsidRPr="00526246" w14:paraId="6A3EDF22" w14:textId="77777777" w:rsidTr="00BE2D98">
        <w:tc>
          <w:tcPr>
            <w:tcW w:w="1803" w:type="dxa"/>
          </w:tcPr>
          <w:p w14:paraId="5B9A01BA" w14:textId="5072EC59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emely confident</w:t>
            </w:r>
          </w:p>
        </w:tc>
        <w:tc>
          <w:tcPr>
            <w:tcW w:w="1803" w:type="dxa"/>
          </w:tcPr>
          <w:p w14:paraId="3E413608" w14:textId="19C6D99F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 confident</w:t>
            </w:r>
          </w:p>
        </w:tc>
        <w:tc>
          <w:tcPr>
            <w:tcW w:w="1803" w:type="dxa"/>
          </w:tcPr>
          <w:p w14:paraId="66C2953D" w14:textId="5AA0A5AD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ately</w:t>
            </w:r>
            <w:proofErr w:type="spellEnd"/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fident</w:t>
            </w:r>
          </w:p>
        </w:tc>
        <w:tc>
          <w:tcPr>
            <w:tcW w:w="1803" w:type="dxa"/>
          </w:tcPr>
          <w:p w14:paraId="51E4382D" w14:textId="3EC2620A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ly confident</w:t>
            </w:r>
          </w:p>
        </w:tc>
        <w:tc>
          <w:tcPr>
            <w:tcW w:w="1804" w:type="dxa"/>
          </w:tcPr>
          <w:p w14:paraId="3B4BE938" w14:textId="23EE8DA6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onfident</w:t>
            </w:r>
          </w:p>
        </w:tc>
      </w:tr>
    </w:tbl>
    <w:p w14:paraId="4024F143" w14:textId="0E930A89" w:rsidR="00E33440" w:rsidRPr="00526246" w:rsidRDefault="00E33440" w:rsidP="00275C4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46AFDC9D" w14:textId="5808B3C5" w:rsidR="00AD52E1" w:rsidRPr="00526246" w:rsidRDefault="00EC79C3" w:rsidP="00AF39A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1254A" w:rsidRPr="00526246">
        <w:rPr>
          <w:rFonts w:ascii="Times New Roman" w:hAnsi="Times New Roman" w:cs="Times New Roman"/>
          <w:sz w:val="24"/>
          <w:szCs w:val="24"/>
          <w:lang w:val="en-US"/>
        </w:rPr>
        <w:t>istinguish between Mobitz I</w:t>
      </w:r>
      <w:r w:rsidR="00B64000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39A4" w:rsidRPr="00526246">
        <w:rPr>
          <w:rFonts w:ascii="Times New Roman" w:hAnsi="Times New Roman" w:cs="Times New Roman"/>
          <w:sz w:val="24"/>
          <w:szCs w:val="24"/>
          <w:lang w:val="en-US"/>
        </w:rPr>
        <w:t>(Wenckebach)</w:t>
      </w:r>
      <w:r w:rsidR="00A1254A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and Mobitz II </w:t>
      </w:r>
      <w:r w:rsidR="00DB5A15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second degree </w:t>
      </w:r>
      <w:r w:rsidR="006B6C62" w:rsidRPr="00526246">
        <w:rPr>
          <w:rFonts w:ascii="Times New Roman" w:hAnsi="Times New Roman" w:cs="Times New Roman"/>
          <w:sz w:val="24"/>
          <w:szCs w:val="24"/>
          <w:lang w:val="en-US"/>
        </w:rPr>
        <w:t>heart block</w:t>
      </w:r>
      <w:r w:rsidR="002204D4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599"/>
        <w:gridCol w:w="1567"/>
        <w:gridCol w:w="1636"/>
        <w:gridCol w:w="1567"/>
        <w:gridCol w:w="1567"/>
      </w:tblGrid>
      <w:tr w:rsidR="00275C4C" w:rsidRPr="00526246" w14:paraId="68EB220A" w14:textId="77777777" w:rsidTr="00BE2D98">
        <w:tc>
          <w:tcPr>
            <w:tcW w:w="1803" w:type="dxa"/>
          </w:tcPr>
          <w:p w14:paraId="5D739FFC" w14:textId="244652E9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emely confident</w:t>
            </w:r>
          </w:p>
        </w:tc>
        <w:tc>
          <w:tcPr>
            <w:tcW w:w="1803" w:type="dxa"/>
          </w:tcPr>
          <w:p w14:paraId="37CD6662" w14:textId="724E39B7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confident</w:t>
            </w:r>
          </w:p>
        </w:tc>
        <w:tc>
          <w:tcPr>
            <w:tcW w:w="1803" w:type="dxa"/>
          </w:tcPr>
          <w:p w14:paraId="5DDD7D4A" w14:textId="59455ECB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ly confident</w:t>
            </w:r>
          </w:p>
        </w:tc>
        <w:tc>
          <w:tcPr>
            <w:tcW w:w="1803" w:type="dxa"/>
          </w:tcPr>
          <w:p w14:paraId="151C68DC" w14:textId="03432885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ly confident</w:t>
            </w:r>
          </w:p>
        </w:tc>
        <w:tc>
          <w:tcPr>
            <w:tcW w:w="1804" w:type="dxa"/>
          </w:tcPr>
          <w:p w14:paraId="7DEF85C0" w14:textId="1109C280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onfident</w:t>
            </w:r>
          </w:p>
        </w:tc>
      </w:tr>
    </w:tbl>
    <w:p w14:paraId="60E572D8" w14:textId="77777777" w:rsidR="00275C4C" w:rsidRPr="00526246" w:rsidRDefault="00275C4C" w:rsidP="00275C4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64A3A2BF" w14:textId="615C3253" w:rsidR="00905C7D" w:rsidRPr="00526246" w:rsidRDefault="00373EB3" w:rsidP="002260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Left b</w:t>
      </w:r>
      <w:r w:rsidR="00905C7D" w:rsidRPr="00526246">
        <w:rPr>
          <w:rFonts w:ascii="Times New Roman" w:hAnsi="Times New Roman" w:cs="Times New Roman"/>
          <w:sz w:val="24"/>
          <w:szCs w:val="24"/>
          <w:lang w:val="en-US"/>
        </w:rPr>
        <w:t>undle branch block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599"/>
        <w:gridCol w:w="1567"/>
        <w:gridCol w:w="1636"/>
        <w:gridCol w:w="1567"/>
        <w:gridCol w:w="1567"/>
      </w:tblGrid>
      <w:tr w:rsidR="00275C4C" w:rsidRPr="00526246" w14:paraId="4DB7BAD0" w14:textId="77777777" w:rsidTr="00BE2D98">
        <w:tc>
          <w:tcPr>
            <w:tcW w:w="1803" w:type="dxa"/>
          </w:tcPr>
          <w:p w14:paraId="046EA9FC" w14:textId="6EDAF7C7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emely confident</w:t>
            </w:r>
          </w:p>
        </w:tc>
        <w:tc>
          <w:tcPr>
            <w:tcW w:w="1803" w:type="dxa"/>
          </w:tcPr>
          <w:p w14:paraId="247BD62E" w14:textId="23DDF507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confident</w:t>
            </w:r>
          </w:p>
        </w:tc>
        <w:tc>
          <w:tcPr>
            <w:tcW w:w="1803" w:type="dxa"/>
          </w:tcPr>
          <w:p w14:paraId="3DD46DF0" w14:textId="5E03B53C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ly confident</w:t>
            </w:r>
          </w:p>
        </w:tc>
        <w:tc>
          <w:tcPr>
            <w:tcW w:w="1803" w:type="dxa"/>
          </w:tcPr>
          <w:p w14:paraId="198A781E" w14:textId="00417D55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ly confident</w:t>
            </w:r>
          </w:p>
        </w:tc>
        <w:tc>
          <w:tcPr>
            <w:tcW w:w="1804" w:type="dxa"/>
          </w:tcPr>
          <w:p w14:paraId="702EC7E6" w14:textId="3D730060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onfident</w:t>
            </w:r>
          </w:p>
        </w:tc>
      </w:tr>
    </w:tbl>
    <w:p w14:paraId="29037365" w14:textId="77777777" w:rsidR="00275C4C" w:rsidRPr="00526246" w:rsidRDefault="00275C4C" w:rsidP="00275C4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052EC1C0" w14:textId="4688E10A" w:rsidR="00905C7D" w:rsidRPr="00526246" w:rsidRDefault="0019344C" w:rsidP="002260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Tri</w:t>
      </w:r>
      <w:r w:rsidR="00905C7D" w:rsidRPr="00526246">
        <w:rPr>
          <w:rFonts w:ascii="Times New Roman" w:hAnsi="Times New Roman" w:cs="Times New Roman"/>
          <w:sz w:val="24"/>
          <w:szCs w:val="24"/>
          <w:lang w:val="en-US"/>
        </w:rPr>
        <w:t>fascicular block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599"/>
        <w:gridCol w:w="1567"/>
        <w:gridCol w:w="1636"/>
        <w:gridCol w:w="1567"/>
        <w:gridCol w:w="1567"/>
      </w:tblGrid>
      <w:tr w:rsidR="00275C4C" w:rsidRPr="00526246" w14:paraId="0B78EB85" w14:textId="77777777" w:rsidTr="00BE2D98">
        <w:tc>
          <w:tcPr>
            <w:tcW w:w="1803" w:type="dxa"/>
          </w:tcPr>
          <w:p w14:paraId="483B9BDF" w14:textId="7CC047C8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emely confident</w:t>
            </w:r>
          </w:p>
        </w:tc>
        <w:tc>
          <w:tcPr>
            <w:tcW w:w="1803" w:type="dxa"/>
          </w:tcPr>
          <w:p w14:paraId="31D7A888" w14:textId="555251E3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confident</w:t>
            </w:r>
          </w:p>
        </w:tc>
        <w:tc>
          <w:tcPr>
            <w:tcW w:w="1803" w:type="dxa"/>
          </w:tcPr>
          <w:p w14:paraId="3969402D" w14:textId="038A0602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ly confident</w:t>
            </w:r>
          </w:p>
        </w:tc>
        <w:tc>
          <w:tcPr>
            <w:tcW w:w="1803" w:type="dxa"/>
          </w:tcPr>
          <w:p w14:paraId="15CFBEDD" w14:textId="6DA219A6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ly confident</w:t>
            </w:r>
          </w:p>
        </w:tc>
        <w:tc>
          <w:tcPr>
            <w:tcW w:w="1804" w:type="dxa"/>
          </w:tcPr>
          <w:p w14:paraId="5DD9E6D2" w14:textId="51EB4D3A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onfident</w:t>
            </w:r>
          </w:p>
        </w:tc>
      </w:tr>
    </w:tbl>
    <w:p w14:paraId="1E5BF10F" w14:textId="77777777" w:rsidR="00275C4C" w:rsidRPr="00526246" w:rsidRDefault="00275C4C" w:rsidP="00275C4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4E24A009" w14:textId="592A2EF1" w:rsidR="006B6C62" w:rsidRPr="00526246" w:rsidRDefault="006B6C62" w:rsidP="0022603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Prolonged QT-interval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599"/>
        <w:gridCol w:w="1567"/>
        <w:gridCol w:w="1636"/>
        <w:gridCol w:w="1567"/>
        <w:gridCol w:w="1567"/>
      </w:tblGrid>
      <w:tr w:rsidR="00275C4C" w:rsidRPr="00526246" w14:paraId="2447E3DE" w14:textId="77777777" w:rsidTr="00BE2D98">
        <w:tc>
          <w:tcPr>
            <w:tcW w:w="1803" w:type="dxa"/>
          </w:tcPr>
          <w:p w14:paraId="3D26D700" w14:textId="6A35415B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mely confident</w:t>
            </w:r>
          </w:p>
        </w:tc>
        <w:tc>
          <w:tcPr>
            <w:tcW w:w="1803" w:type="dxa"/>
          </w:tcPr>
          <w:p w14:paraId="1612EB40" w14:textId="623FD677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confident</w:t>
            </w:r>
          </w:p>
        </w:tc>
        <w:tc>
          <w:tcPr>
            <w:tcW w:w="1803" w:type="dxa"/>
          </w:tcPr>
          <w:p w14:paraId="6ED7BE54" w14:textId="32EF9553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ly confident</w:t>
            </w:r>
          </w:p>
        </w:tc>
        <w:tc>
          <w:tcPr>
            <w:tcW w:w="1803" w:type="dxa"/>
          </w:tcPr>
          <w:p w14:paraId="65AD92AD" w14:textId="55E99F06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ly confident</w:t>
            </w:r>
          </w:p>
        </w:tc>
        <w:tc>
          <w:tcPr>
            <w:tcW w:w="1804" w:type="dxa"/>
          </w:tcPr>
          <w:p w14:paraId="4EE0E1EB" w14:textId="78A428AA" w:rsidR="00275C4C" w:rsidRPr="00526246" w:rsidRDefault="00BD0B29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275C4C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onfident</w:t>
            </w:r>
          </w:p>
        </w:tc>
      </w:tr>
    </w:tbl>
    <w:p w14:paraId="4257CB80" w14:textId="7B0461EF" w:rsidR="00275C4C" w:rsidRPr="00526246" w:rsidRDefault="00275C4C" w:rsidP="00275C4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722E0F4C" w14:textId="6C0DD204" w:rsidR="005E1000" w:rsidRPr="00526246" w:rsidRDefault="005E1000" w:rsidP="00275C4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693EC395" w14:textId="77777777" w:rsidR="005E1000" w:rsidRPr="00526246" w:rsidRDefault="005E1000" w:rsidP="00275C4C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17B29FE6" w14:textId="77777777" w:rsidR="00CC0785" w:rsidRPr="00526246" w:rsidRDefault="00CC0785" w:rsidP="006060E9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1C65B86" w14:textId="77777777" w:rsidR="005E1000" w:rsidRPr="00526246" w:rsidRDefault="005E1000" w:rsidP="00CD091F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Are you aware of the automatic ECG interpretation provided by a conventional 12-lead ECG machine? Yes/ No</w:t>
      </w:r>
    </w:p>
    <w:p w14:paraId="1449DC9E" w14:textId="2BCD4956" w:rsidR="00C476B8" w:rsidRPr="00526246" w:rsidRDefault="005E1000" w:rsidP="005E1000">
      <w:pPr>
        <w:pStyle w:val="ListParagraph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>If yes, h</w:t>
      </w:r>
      <w:r w:rsidR="00C476B8" w:rsidRPr="00526246">
        <w:rPr>
          <w:rFonts w:ascii="Times New Roman" w:eastAsia="Times New Roman" w:hAnsi="Times New Roman" w:cs="Times New Roman"/>
          <w:sz w:val="24"/>
          <w:szCs w:val="24"/>
        </w:rPr>
        <w:t>ow helpful is the automatic ECG interpretation provided by a conventional 12-lead machine?</w:t>
      </w:r>
    </w:p>
    <w:p w14:paraId="70A15124" w14:textId="77777777" w:rsidR="00C476B8" w:rsidRPr="00526246" w:rsidRDefault="00C476B8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Extremely helpful</w:t>
      </w:r>
    </w:p>
    <w:p w14:paraId="77B2D7AC" w14:textId="77777777" w:rsidR="00C476B8" w:rsidRPr="00526246" w:rsidRDefault="00C476B8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Very helpful</w:t>
      </w:r>
    </w:p>
    <w:p w14:paraId="2308DC98" w14:textId="77777777" w:rsidR="00C476B8" w:rsidRPr="00526246" w:rsidRDefault="00C476B8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Moderately helpful</w:t>
      </w:r>
    </w:p>
    <w:p w14:paraId="2603777B" w14:textId="77777777" w:rsidR="00C476B8" w:rsidRPr="00526246" w:rsidRDefault="00C476B8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Slightly helpful</w:t>
      </w:r>
    </w:p>
    <w:p w14:paraId="6E0B6F5D" w14:textId="2EEE7588" w:rsidR="00C476B8" w:rsidRPr="00526246" w:rsidRDefault="00C476B8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Not helpful at all</w:t>
      </w:r>
    </w:p>
    <w:p w14:paraId="7B5CFB32" w14:textId="47E22B4B" w:rsidR="00C476B8" w:rsidRPr="00526246" w:rsidRDefault="006060E9" w:rsidP="00606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DB11A94" w14:textId="53628705" w:rsidR="003A12E9" w:rsidRPr="00526246" w:rsidRDefault="006B6C62" w:rsidP="00CD091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</w:rPr>
        <w:t>Have you</w:t>
      </w:r>
      <w:r w:rsidR="00096E58" w:rsidRPr="00526246">
        <w:rPr>
          <w:rFonts w:ascii="Times New Roman" w:hAnsi="Times New Roman" w:cs="Times New Roman"/>
          <w:sz w:val="24"/>
          <w:szCs w:val="24"/>
        </w:rPr>
        <w:t xml:space="preserve"> attended training on</w:t>
      </w:r>
      <w:r w:rsidR="003A12E9" w:rsidRPr="00526246">
        <w:rPr>
          <w:rFonts w:ascii="Times New Roman" w:hAnsi="Times New Roman" w:cs="Times New Roman"/>
          <w:sz w:val="24"/>
          <w:szCs w:val="24"/>
        </w:rPr>
        <w:t xml:space="preserve"> ECG interpretation in the last 3 </w:t>
      </w:r>
      <w:r w:rsidR="00192747" w:rsidRPr="00526246">
        <w:rPr>
          <w:rFonts w:ascii="Times New Roman" w:hAnsi="Times New Roman" w:cs="Times New Roman"/>
          <w:sz w:val="24"/>
          <w:szCs w:val="24"/>
        </w:rPr>
        <w:t>years?</w:t>
      </w:r>
      <w:r w:rsidR="003A12E9" w:rsidRPr="00526246">
        <w:rPr>
          <w:rFonts w:ascii="Times New Roman" w:hAnsi="Times New Roman" w:cs="Times New Roman"/>
          <w:sz w:val="24"/>
          <w:szCs w:val="24"/>
        </w:rPr>
        <w:t xml:space="preserve"> Yes/ No</w:t>
      </w:r>
      <w:r w:rsidR="003A12E9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CB04F25" w14:textId="54CB41D8" w:rsidR="00D92426" w:rsidRPr="00526246" w:rsidRDefault="00D92426" w:rsidP="00D92C86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If yes, please specify </w:t>
      </w:r>
      <w:r w:rsidR="00A45316" w:rsidRPr="00526246">
        <w:rPr>
          <w:rFonts w:ascii="Times New Roman" w:hAnsi="Times New Roman" w:cs="Times New Roman"/>
          <w:sz w:val="24"/>
          <w:szCs w:val="24"/>
          <w:lang w:val="en-US"/>
        </w:rPr>
        <w:t>the type of training</w:t>
      </w:r>
      <w:r w:rsidR="00E72A0C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(such as </w:t>
      </w:r>
      <w:r w:rsidR="00987A5E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one-hour tutorial, one-day seminar, two-day workshop, online course):   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>_________________</w:t>
      </w:r>
    </w:p>
    <w:p w14:paraId="38A90BC9" w14:textId="77777777" w:rsidR="000D2762" w:rsidRPr="00526246" w:rsidRDefault="000D2762" w:rsidP="00164D2A">
      <w:pPr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FAE5BD2" w14:textId="614BA7EE" w:rsidR="00746D35" w:rsidRPr="00526246" w:rsidRDefault="00746D35" w:rsidP="00CD091F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>Do you use a m</w:t>
      </w:r>
      <w:r w:rsidR="00F34B33" w:rsidRPr="00526246">
        <w:rPr>
          <w:rFonts w:ascii="Times New Roman" w:eastAsia="Times New Roman" w:hAnsi="Times New Roman" w:cs="Times New Roman"/>
          <w:sz w:val="24"/>
          <w:szCs w:val="24"/>
        </w:rPr>
        <w:t>obile device to obtain a single-</w:t>
      </w:r>
      <w:r w:rsidRPr="00526246">
        <w:rPr>
          <w:rFonts w:ascii="Times New Roman" w:eastAsia="Times New Roman" w:hAnsi="Times New Roman" w:cs="Times New Roman"/>
          <w:sz w:val="24"/>
          <w:szCs w:val="24"/>
        </w:rPr>
        <w:t>lead ECG on patients?</w:t>
      </w:r>
    </w:p>
    <w:p w14:paraId="7805335A" w14:textId="32609F5D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>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316" w:rsidRPr="00526246">
        <w:rPr>
          <w:rFonts w:ascii="Times New Roman" w:hAnsi="Times New Roman" w:cs="Times New Roman"/>
          <w:sz w:val="24"/>
          <w:szCs w:val="24"/>
          <w:lang w:val="en-US"/>
        </w:rPr>
        <w:t>Regularly</w:t>
      </w:r>
    </w:p>
    <w:p w14:paraId="7A9007A4" w14:textId="045884A4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Sometimes</w:t>
      </w:r>
      <w:r w:rsidR="0050265C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(such as six-monthly)</w:t>
      </w:r>
    </w:p>
    <w:p w14:paraId="028219D7" w14:textId="710432A8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316" w:rsidRPr="00526246">
        <w:rPr>
          <w:rFonts w:ascii="Times New Roman" w:hAnsi="Times New Roman" w:cs="Times New Roman"/>
          <w:sz w:val="24"/>
          <w:szCs w:val="24"/>
          <w:lang w:val="en-US"/>
        </w:rPr>
        <w:t>Occasionally</w:t>
      </w:r>
    </w:p>
    <w:p w14:paraId="5425F8F0" w14:textId="48FB1259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>[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Never but I am contemplating </w:t>
      </w:r>
      <w:r w:rsidR="00BE220E" w:rsidRPr="00526246">
        <w:rPr>
          <w:rFonts w:ascii="Times New Roman" w:hAnsi="Times New Roman" w:cs="Times New Roman"/>
          <w:sz w:val="24"/>
          <w:szCs w:val="24"/>
          <w:lang w:val="en-US"/>
        </w:rPr>
        <w:t>using one</w:t>
      </w:r>
    </w:p>
    <w:p w14:paraId="4FCBF2FE" w14:textId="09C1AEF7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>[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Never and I </w:t>
      </w:r>
      <w:r w:rsidR="00373EB3" w:rsidRPr="00526246">
        <w:rPr>
          <w:rFonts w:ascii="Times New Roman" w:hAnsi="Times New Roman" w:cs="Times New Roman"/>
          <w:sz w:val="24"/>
          <w:szCs w:val="24"/>
          <w:lang w:val="en-US"/>
        </w:rPr>
        <w:t>am not contemplating using one</w:t>
      </w:r>
    </w:p>
    <w:p w14:paraId="32DDEB1F" w14:textId="77777777" w:rsidR="00B64000" w:rsidRPr="00526246" w:rsidRDefault="00B64000" w:rsidP="00D12D51">
      <w:pPr>
        <w:rPr>
          <w:rFonts w:ascii="Times New Roman" w:hAnsi="Times New Roman" w:cs="Times New Roman"/>
          <w:sz w:val="24"/>
          <w:szCs w:val="24"/>
        </w:rPr>
      </w:pPr>
    </w:p>
    <w:p w14:paraId="560C5F78" w14:textId="211A218F" w:rsidR="00987A5E" w:rsidRPr="00526246" w:rsidRDefault="00137A0E" w:rsidP="00CD091F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i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>Whether or not you use a mobile health device, how c</w:t>
      </w:r>
      <w:r w:rsidR="00FC0F6F" w:rsidRPr="00526246">
        <w:rPr>
          <w:rFonts w:ascii="Times New Roman" w:eastAsia="Times New Roman" w:hAnsi="Times New Roman" w:cs="Times New Roman"/>
          <w:sz w:val="24"/>
          <w:szCs w:val="24"/>
        </w:rPr>
        <w:t>onfident are you that a</w:t>
      </w: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mobile hand</w:t>
      </w:r>
      <w:r w:rsidR="002A2BFA" w:rsidRPr="00526246">
        <w:rPr>
          <w:rFonts w:ascii="Times New Roman" w:eastAsia="Times New Roman" w:hAnsi="Times New Roman" w:cs="Times New Roman"/>
          <w:sz w:val="24"/>
          <w:szCs w:val="24"/>
        </w:rPr>
        <w:t>held ECG device</w:t>
      </w:r>
      <w:r w:rsidR="00FC0F6F" w:rsidRPr="00526246">
        <w:rPr>
          <w:rFonts w:ascii="Times New Roman" w:eastAsia="Times New Roman" w:hAnsi="Times New Roman" w:cs="Times New Roman"/>
          <w:sz w:val="24"/>
          <w:szCs w:val="24"/>
        </w:rPr>
        <w:t xml:space="preserve"> can </w:t>
      </w:r>
      <w:r w:rsidRPr="00526246">
        <w:rPr>
          <w:rFonts w:ascii="Times New Roman" w:eastAsia="Times New Roman" w:hAnsi="Times New Roman" w:cs="Times New Roman"/>
          <w:sz w:val="24"/>
          <w:szCs w:val="24"/>
        </w:rPr>
        <w:t>provid</w:t>
      </w:r>
      <w:r w:rsidR="00FC0F6F" w:rsidRPr="00526246"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adequate quality information </w:t>
      </w:r>
      <w:r w:rsidR="00FC0F6F" w:rsidRPr="00526246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Pr="00526246">
        <w:rPr>
          <w:rFonts w:ascii="Times New Roman" w:eastAsia="Times New Roman" w:hAnsi="Times New Roman" w:cs="Times New Roman"/>
          <w:sz w:val="24"/>
          <w:szCs w:val="24"/>
        </w:rPr>
        <w:t>detect:</w:t>
      </w:r>
    </w:p>
    <w:p w14:paraId="1C83C9B2" w14:textId="1085F9A1" w:rsidR="00DD3173" w:rsidRPr="00526246" w:rsidRDefault="00DD3173" w:rsidP="00724BAC">
      <w:pPr>
        <w:pStyle w:val="NoSpacing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>A</w:t>
      </w:r>
      <w:r w:rsidR="00137A0E" w:rsidRPr="00526246">
        <w:rPr>
          <w:rFonts w:ascii="Times New Roman" w:hAnsi="Times New Roman" w:cs="Times New Roman"/>
          <w:sz w:val="24"/>
          <w:szCs w:val="24"/>
        </w:rPr>
        <w:t xml:space="preserve">trial fibrillation 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599"/>
        <w:gridCol w:w="1567"/>
        <w:gridCol w:w="1636"/>
        <w:gridCol w:w="1567"/>
        <w:gridCol w:w="1567"/>
      </w:tblGrid>
      <w:tr w:rsidR="006F1A1D" w:rsidRPr="00526246" w14:paraId="1088AA53" w14:textId="77777777" w:rsidTr="00BE2D98">
        <w:tc>
          <w:tcPr>
            <w:tcW w:w="1803" w:type="dxa"/>
          </w:tcPr>
          <w:p w14:paraId="1A795FEB" w14:textId="75A2122B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emely confident</w:t>
            </w:r>
          </w:p>
        </w:tc>
        <w:tc>
          <w:tcPr>
            <w:tcW w:w="1803" w:type="dxa"/>
          </w:tcPr>
          <w:p w14:paraId="3D618107" w14:textId="78305D99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confident</w:t>
            </w:r>
          </w:p>
        </w:tc>
        <w:tc>
          <w:tcPr>
            <w:tcW w:w="1803" w:type="dxa"/>
          </w:tcPr>
          <w:p w14:paraId="609FCE65" w14:textId="6511AE36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ly confident</w:t>
            </w:r>
          </w:p>
        </w:tc>
        <w:tc>
          <w:tcPr>
            <w:tcW w:w="1803" w:type="dxa"/>
          </w:tcPr>
          <w:p w14:paraId="6DBDE543" w14:textId="65363A8E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ly confident</w:t>
            </w:r>
          </w:p>
        </w:tc>
        <w:tc>
          <w:tcPr>
            <w:tcW w:w="1804" w:type="dxa"/>
          </w:tcPr>
          <w:p w14:paraId="29111CC0" w14:textId="48F096C0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onfident</w:t>
            </w:r>
          </w:p>
        </w:tc>
      </w:tr>
    </w:tbl>
    <w:p w14:paraId="7EC65A0B" w14:textId="77777777" w:rsidR="006F1A1D" w:rsidRPr="00526246" w:rsidRDefault="006F1A1D" w:rsidP="006F1A1D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5398C20B" w14:textId="77777777" w:rsidR="006F1A1D" w:rsidRPr="00526246" w:rsidRDefault="00DD3173" w:rsidP="00724BAC">
      <w:pPr>
        <w:pStyle w:val="NoSpacing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>C</w:t>
      </w:r>
      <w:r w:rsidR="00FC0F6F" w:rsidRPr="00526246">
        <w:rPr>
          <w:rFonts w:ascii="Times New Roman" w:hAnsi="Times New Roman" w:cs="Times New Roman"/>
          <w:sz w:val="24"/>
          <w:szCs w:val="24"/>
        </w:rPr>
        <w:t xml:space="preserve">omplete </w:t>
      </w:r>
      <w:r w:rsidR="00137A0E" w:rsidRPr="00526246">
        <w:rPr>
          <w:rFonts w:ascii="Times New Roman" w:hAnsi="Times New Roman" w:cs="Times New Roman"/>
          <w:sz w:val="24"/>
          <w:szCs w:val="24"/>
        </w:rPr>
        <w:t>heart block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599"/>
        <w:gridCol w:w="1567"/>
        <w:gridCol w:w="1636"/>
        <w:gridCol w:w="1567"/>
        <w:gridCol w:w="1567"/>
      </w:tblGrid>
      <w:tr w:rsidR="006F1A1D" w:rsidRPr="00526246" w14:paraId="2FD9E7FB" w14:textId="77777777" w:rsidTr="00BE2D98">
        <w:tc>
          <w:tcPr>
            <w:tcW w:w="1803" w:type="dxa"/>
          </w:tcPr>
          <w:p w14:paraId="2658FC4F" w14:textId="4605BE3D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emely confident</w:t>
            </w:r>
          </w:p>
        </w:tc>
        <w:tc>
          <w:tcPr>
            <w:tcW w:w="1803" w:type="dxa"/>
          </w:tcPr>
          <w:p w14:paraId="3ED43426" w14:textId="6C6C3BAB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confident</w:t>
            </w:r>
          </w:p>
        </w:tc>
        <w:tc>
          <w:tcPr>
            <w:tcW w:w="1803" w:type="dxa"/>
          </w:tcPr>
          <w:p w14:paraId="6DE15A49" w14:textId="375C7F90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ly confident</w:t>
            </w:r>
          </w:p>
        </w:tc>
        <w:tc>
          <w:tcPr>
            <w:tcW w:w="1803" w:type="dxa"/>
          </w:tcPr>
          <w:p w14:paraId="7951A378" w14:textId="705A781A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ly confident</w:t>
            </w:r>
          </w:p>
        </w:tc>
        <w:tc>
          <w:tcPr>
            <w:tcW w:w="1804" w:type="dxa"/>
          </w:tcPr>
          <w:p w14:paraId="4BF923A9" w14:textId="423DCF98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onfident</w:t>
            </w:r>
          </w:p>
        </w:tc>
      </w:tr>
    </w:tbl>
    <w:p w14:paraId="54906C15" w14:textId="5851C253" w:rsidR="00DD3173" w:rsidRPr="00526246" w:rsidRDefault="00137A0E" w:rsidP="006F1A1D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D34F1F" w14:textId="604E3DC0" w:rsidR="004F518B" w:rsidRPr="00526246" w:rsidRDefault="00DD3173" w:rsidP="00724BAC">
      <w:pPr>
        <w:pStyle w:val="NoSpacing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>P</w:t>
      </w:r>
      <w:r w:rsidR="006F1A1D" w:rsidRPr="00526246">
        <w:rPr>
          <w:rFonts w:ascii="Times New Roman" w:hAnsi="Times New Roman" w:cs="Times New Roman"/>
          <w:sz w:val="24"/>
          <w:szCs w:val="24"/>
        </w:rPr>
        <w:t>rolonged QT</w:t>
      </w: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599"/>
        <w:gridCol w:w="1567"/>
        <w:gridCol w:w="1636"/>
        <w:gridCol w:w="1567"/>
        <w:gridCol w:w="1567"/>
      </w:tblGrid>
      <w:tr w:rsidR="006F1A1D" w:rsidRPr="00526246" w14:paraId="69F0CB62" w14:textId="77777777" w:rsidTr="00BE2D98">
        <w:tc>
          <w:tcPr>
            <w:tcW w:w="1803" w:type="dxa"/>
          </w:tcPr>
          <w:p w14:paraId="0EB707F7" w14:textId="235E7125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emely confident</w:t>
            </w:r>
          </w:p>
        </w:tc>
        <w:tc>
          <w:tcPr>
            <w:tcW w:w="1803" w:type="dxa"/>
          </w:tcPr>
          <w:p w14:paraId="1EB941AF" w14:textId="77BCFAB1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 confident</w:t>
            </w:r>
          </w:p>
        </w:tc>
        <w:tc>
          <w:tcPr>
            <w:tcW w:w="1803" w:type="dxa"/>
          </w:tcPr>
          <w:p w14:paraId="44199DD5" w14:textId="3B57CBDA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ly confident</w:t>
            </w:r>
          </w:p>
        </w:tc>
        <w:tc>
          <w:tcPr>
            <w:tcW w:w="1803" w:type="dxa"/>
          </w:tcPr>
          <w:p w14:paraId="25C8C441" w14:textId="481261FA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ly confident</w:t>
            </w:r>
          </w:p>
        </w:tc>
        <w:tc>
          <w:tcPr>
            <w:tcW w:w="1804" w:type="dxa"/>
          </w:tcPr>
          <w:p w14:paraId="221DBD38" w14:textId="43C36ACD" w:rsidR="006F1A1D" w:rsidRPr="00526246" w:rsidRDefault="005E1000" w:rsidP="00BE2D9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F1A1D" w:rsidRPr="00526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onfident</w:t>
            </w:r>
          </w:p>
        </w:tc>
      </w:tr>
    </w:tbl>
    <w:p w14:paraId="34A3E5E3" w14:textId="77777777" w:rsidR="006F1A1D" w:rsidRPr="00526246" w:rsidRDefault="006F1A1D" w:rsidP="006F1A1D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5CF2C831" w14:textId="4A270E85" w:rsidR="00953117" w:rsidRPr="00526246" w:rsidRDefault="00953117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64E100" w14:textId="5418B14A" w:rsidR="00F322BB" w:rsidRPr="00526246" w:rsidRDefault="00F322BB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563A20" w14:textId="508D476C" w:rsidR="00F322BB" w:rsidRPr="00526246" w:rsidRDefault="00F322BB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F9E4EE" w14:textId="4BD0717A" w:rsidR="0046122F" w:rsidRPr="00526246" w:rsidRDefault="0046122F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9E2832" w14:textId="4C78B598" w:rsidR="0046122F" w:rsidRPr="00526246" w:rsidRDefault="0046122F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DB613C" w14:textId="77777777" w:rsidR="0046122F" w:rsidRPr="00526246" w:rsidRDefault="0046122F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EFBD61" w14:textId="3F40EE7B" w:rsidR="00F322BB" w:rsidRPr="00526246" w:rsidRDefault="00F322BB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09C006" w14:textId="77777777" w:rsidR="00F322BB" w:rsidRPr="00526246" w:rsidRDefault="00F322BB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CA14A3" w14:textId="42EF7BAA" w:rsidR="00F322BB" w:rsidRPr="00526246" w:rsidRDefault="00F322BB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lastRenderedPageBreak/>
        <w:t>About you:</w:t>
      </w:r>
    </w:p>
    <w:p w14:paraId="786808D0" w14:textId="77777777" w:rsidR="00F322BB" w:rsidRPr="00526246" w:rsidRDefault="00F322BB" w:rsidP="009531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DF6CCE" w14:textId="75062213" w:rsidR="00392D3A" w:rsidRPr="00526246" w:rsidRDefault="00392D3A" w:rsidP="00CD091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>Which best</w:t>
      </w:r>
      <w:r w:rsidR="005E1000" w:rsidRPr="00526246">
        <w:rPr>
          <w:rFonts w:ascii="Times New Roman" w:eastAsia="Times New Roman" w:hAnsi="Times New Roman" w:cs="Times New Roman"/>
          <w:sz w:val="24"/>
          <w:szCs w:val="24"/>
        </w:rPr>
        <w:t xml:space="preserve"> describes you? (Please select one)</w:t>
      </w:r>
    </w:p>
    <w:p w14:paraId="475E198A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GP with FRACGP</w:t>
      </w:r>
    </w:p>
    <w:p w14:paraId="0006A2E5" w14:textId="075627CB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GP with FACRRM</w:t>
      </w:r>
    </w:p>
    <w:p w14:paraId="0F415803" w14:textId="6E9A3F77" w:rsidR="005E1000" w:rsidRPr="00526246" w:rsidRDefault="005E1000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>[</w:t>
      </w:r>
      <w:r w:rsidR="00DF4447" w:rsidRPr="005262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DF4447"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="00DF4447" w:rsidRPr="005262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6246">
        <w:rPr>
          <w:rFonts w:ascii="Times New Roman" w:eastAsia="Times New Roman" w:hAnsi="Times New Roman" w:cs="Times New Roman"/>
          <w:sz w:val="24"/>
          <w:szCs w:val="24"/>
        </w:rPr>
        <w:t>GP with FRACGP and FACRRM</w:t>
      </w:r>
    </w:p>
    <w:p w14:paraId="19A3E3EA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GP Registrar</w:t>
      </w:r>
    </w:p>
    <w:p w14:paraId="3F6B4EBE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Other (please specify)____</w:t>
      </w:r>
    </w:p>
    <w:p w14:paraId="12B8A224" w14:textId="77777777" w:rsidR="00392D3A" w:rsidRPr="00526246" w:rsidRDefault="00392D3A" w:rsidP="00392D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30FB8B" w14:textId="7BEE73E6" w:rsidR="00C774F7" w:rsidRPr="00526246" w:rsidRDefault="00E41642" w:rsidP="00CD091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How long is it since you commenced working in general practice? </w:t>
      </w:r>
    </w:p>
    <w:p w14:paraId="022EF3BE" w14:textId="77777777" w:rsidR="00C774F7" w:rsidRPr="00526246" w:rsidRDefault="00E41642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ss than 1 year  </w:t>
      </w:r>
    </w:p>
    <w:p w14:paraId="5E49773E" w14:textId="77777777" w:rsidR="00C774F7" w:rsidRPr="00526246" w:rsidRDefault="00E41642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- 4 years  </w:t>
      </w:r>
    </w:p>
    <w:p w14:paraId="437080B5" w14:textId="77777777" w:rsidR="00C774F7" w:rsidRPr="00526246" w:rsidRDefault="00E41642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5- 9 years  </w:t>
      </w:r>
    </w:p>
    <w:p w14:paraId="4E0681E9" w14:textId="77777777" w:rsidR="00C774F7" w:rsidRPr="00526246" w:rsidRDefault="00E41642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0- 19 years  </w:t>
      </w:r>
    </w:p>
    <w:p w14:paraId="6AB29F88" w14:textId="77777777" w:rsidR="00C774F7" w:rsidRPr="00526246" w:rsidRDefault="00E41642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 years and more</w:t>
      </w:r>
    </w:p>
    <w:p w14:paraId="619F2714" w14:textId="77777777" w:rsidR="00392D3A" w:rsidRPr="00526246" w:rsidRDefault="00392D3A" w:rsidP="00392D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AB2214" w14:textId="4C9A9ECD" w:rsidR="00392D3A" w:rsidRPr="00526246" w:rsidRDefault="00392D3A" w:rsidP="00CD091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Your gender: </w:t>
      </w:r>
    </w:p>
    <w:p w14:paraId="0D471DC1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male</w:t>
      </w:r>
    </w:p>
    <w:p w14:paraId="7C4D2956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female</w:t>
      </w:r>
    </w:p>
    <w:p w14:paraId="3737B93C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rather not say</w:t>
      </w:r>
    </w:p>
    <w:p w14:paraId="6FCA0956" w14:textId="77777777" w:rsidR="00392D3A" w:rsidRPr="00526246" w:rsidRDefault="00392D3A" w:rsidP="00392D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D52094" w14:textId="11709369" w:rsidR="00392D3A" w:rsidRPr="00526246" w:rsidRDefault="00392D3A" w:rsidP="00CD091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>Approximately how many hours per week do you usually work in general practice?</w:t>
      </w:r>
    </w:p>
    <w:p w14:paraId="6F4F9CD0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1-8 hours </w:t>
      </w:r>
    </w:p>
    <w:p w14:paraId="5C3FC99A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9-16 hours</w:t>
      </w:r>
    </w:p>
    <w:p w14:paraId="16260478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17-24 hours</w:t>
      </w:r>
    </w:p>
    <w:p w14:paraId="4B863C2C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25-32 hours</w:t>
      </w:r>
    </w:p>
    <w:p w14:paraId="77BF2FE2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33-40 hours</w:t>
      </w:r>
    </w:p>
    <w:p w14:paraId="7C9CF160" w14:textId="77777777" w:rsidR="00392D3A" w:rsidRPr="00526246" w:rsidRDefault="00392D3A" w:rsidP="00392D3A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[ </w:t>
      </w:r>
      <w:proofErr w:type="gramStart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 ]</w:t>
      </w:r>
      <w:proofErr w:type="gramEnd"/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 &gt; 40 hours  </w:t>
      </w:r>
    </w:p>
    <w:p w14:paraId="2BE4EEE1" w14:textId="77777777" w:rsidR="00392D3A" w:rsidRPr="00526246" w:rsidRDefault="00392D3A" w:rsidP="00392D3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CC0A520" w14:textId="788E1312" w:rsidR="00202D4B" w:rsidRPr="00526246" w:rsidRDefault="007F2E5E" w:rsidP="00CD091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is the postcode of your main practice? ___________</w:t>
      </w:r>
    </w:p>
    <w:p w14:paraId="5C4447A6" w14:textId="77777777" w:rsidR="00953117" w:rsidRPr="00526246" w:rsidRDefault="00953117" w:rsidP="0095311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D458C2D" w14:textId="5C36901F" w:rsidR="00FC0F6F" w:rsidRPr="00526246" w:rsidRDefault="00FC0F6F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E9E7A6" w14:textId="77777777" w:rsidR="00E72A0C" w:rsidRPr="00526246" w:rsidRDefault="00E72A0C" w:rsidP="00CD091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</w:rPr>
        <w:t>If ECG interpretation training were available, how would you prefer to receive the training? [Please select one]</w:t>
      </w:r>
    </w:p>
    <w:p w14:paraId="7268A73D" w14:textId="77777777" w:rsidR="00E72A0C" w:rsidRPr="00526246" w:rsidRDefault="00E72A0C" w:rsidP="00E72A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hardcopy such as “RACGP Check magazine”</w:t>
      </w:r>
    </w:p>
    <w:p w14:paraId="33E4CA7E" w14:textId="77777777" w:rsidR="00E72A0C" w:rsidRPr="00526246" w:rsidRDefault="00E72A0C" w:rsidP="00E72A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webinar (seminar via the internet)</w:t>
      </w:r>
    </w:p>
    <w:p w14:paraId="6B391D03" w14:textId="77777777" w:rsidR="00E72A0C" w:rsidRPr="00526246" w:rsidRDefault="00E72A0C" w:rsidP="00E72A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online education module</w:t>
      </w:r>
    </w:p>
    <w:p w14:paraId="091AE2BF" w14:textId="3C1F5B11" w:rsidR="00E72A0C" w:rsidRPr="00526246" w:rsidRDefault="00E72A0C" w:rsidP="00E72A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1A1D" w:rsidRPr="0052624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>ace to face workshop</w:t>
      </w:r>
    </w:p>
    <w:p w14:paraId="6779672A" w14:textId="07C2CD32" w:rsidR="00E72A0C" w:rsidRPr="00526246" w:rsidRDefault="006F1A1D" w:rsidP="00E72A0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E72A0C" w:rsidRPr="00526246">
        <w:rPr>
          <w:rFonts w:ascii="Times New Roman" w:hAnsi="Times New Roman" w:cs="Times New Roman"/>
          <w:sz w:val="24"/>
          <w:szCs w:val="24"/>
          <w:lang w:val="en-US"/>
        </w:rPr>
        <w:t>ther, specify __________________</w:t>
      </w:r>
    </w:p>
    <w:p w14:paraId="18F0A39E" w14:textId="2C67AA03" w:rsidR="000A4D61" w:rsidRPr="00526246" w:rsidRDefault="000A4D61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F1FBC0" w14:textId="2153B33E" w:rsidR="00D92C86" w:rsidRPr="00526246" w:rsidRDefault="00D92C86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1017BC" w14:textId="3B6B4257" w:rsidR="00D92C86" w:rsidRPr="00526246" w:rsidRDefault="00D92C86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DCE28B" w14:textId="60EBA74A" w:rsidR="00D92C86" w:rsidRPr="00526246" w:rsidRDefault="00D92C86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B7DB5F2" w14:textId="30B9EC9E" w:rsidR="00D92C86" w:rsidRPr="00526246" w:rsidRDefault="00D92C86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7B72BDC" w14:textId="791A752E" w:rsidR="00D92C86" w:rsidRPr="00526246" w:rsidRDefault="00D92C86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0E52E3" w14:textId="0542A32A" w:rsidR="00D92C86" w:rsidRPr="00526246" w:rsidRDefault="00D92C86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7A2865" w14:textId="316C95FD" w:rsidR="007F2E5E" w:rsidRPr="00526246" w:rsidRDefault="007F2E5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2DC2E8F2" w14:textId="77777777" w:rsidR="007F2E5E" w:rsidRPr="00526246" w:rsidRDefault="007F2E5E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6AB7C6" w14:textId="77777777" w:rsidR="00D92C86" w:rsidRPr="00526246" w:rsidRDefault="00D92C86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02D0B0A" w14:textId="747F1450" w:rsidR="00746D35" w:rsidRPr="00526246" w:rsidRDefault="00746D35" w:rsidP="00CD091F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t xml:space="preserve">How did you </w:t>
      </w:r>
      <w:r w:rsidRPr="00526246">
        <w:rPr>
          <w:rFonts w:ascii="Times New Roman" w:eastAsia="Times New Roman" w:hAnsi="Times New Roman" w:cs="Times New Roman"/>
          <w:b/>
          <w:sz w:val="24"/>
          <w:szCs w:val="24"/>
        </w:rPr>
        <w:t xml:space="preserve">first </w:t>
      </w:r>
      <w:r w:rsidRPr="00526246">
        <w:rPr>
          <w:rFonts w:ascii="Times New Roman" w:eastAsia="Times New Roman" w:hAnsi="Times New Roman" w:cs="Times New Roman"/>
          <w:sz w:val="24"/>
          <w:szCs w:val="24"/>
        </w:rPr>
        <w:t>hear about this survey?</w:t>
      </w:r>
      <w:r w:rsidR="000A4D61" w:rsidRPr="00526246">
        <w:rPr>
          <w:rFonts w:ascii="Times New Roman" w:eastAsia="Times New Roman" w:hAnsi="Times New Roman" w:cs="Times New Roman"/>
          <w:sz w:val="24"/>
          <w:szCs w:val="24"/>
        </w:rPr>
        <w:t xml:space="preserve"> [Please select one]</w:t>
      </w:r>
    </w:p>
    <w:p w14:paraId="2B0D2AA8" w14:textId="77777777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RACGP website</w:t>
      </w:r>
    </w:p>
    <w:p w14:paraId="332A2AB6" w14:textId="77777777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RACGP newsletter</w:t>
      </w:r>
    </w:p>
    <w:p w14:paraId="73B568BC" w14:textId="77777777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ACRRM website</w:t>
      </w:r>
    </w:p>
    <w:p w14:paraId="117FE9FA" w14:textId="77777777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ACRRM newsletter</w:t>
      </w:r>
    </w:p>
    <w:p w14:paraId="733FC674" w14:textId="31631181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GP Registrar Training </w:t>
      </w:r>
      <w:r w:rsidR="007F2E5E" w:rsidRPr="00526246">
        <w:rPr>
          <w:rFonts w:ascii="Times New Roman" w:hAnsi="Times New Roman" w:cs="Times New Roman"/>
          <w:sz w:val="24"/>
          <w:szCs w:val="24"/>
          <w:lang w:val="en-US"/>
        </w:rPr>
        <w:t>Organization</w:t>
      </w:r>
    </w:p>
    <w:p w14:paraId="40389C73" w14:textId="3245216C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Primary Health Network</w:t>
      </w:r>
    </w:p>
    <w:p w14:paraId="56191B35" w14:textId="73FBD87B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GP supervisor</w:t>
      </w:r>
    </w:p>
    <w:p w14:paraId="1C3597B3" w14:textId="066C6721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GP peer</w:t>
      </w:r>
    </w:p>
    <w:p w14:paraId="56D6B03B" w14:textId="497EB97D" w:rsidR="00746D35" w:rsidRPr="00526246" w:rsidRDefault="00746D35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GP Conference</w:t>
      </w:r>
    </w:p>
    <w:p w14:paraId="1D9EC109" w14:textId="0D70992E" w:rsidR="0050265C" w:rsidRPr="00526246" w:rsidRDefault="0050265C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</w:p>
    <w:p w14:paraId="2AF82FDF" w14:textId="377B87CD" w:rsidR="0050265C" w:rsidRPr="00526246" w:rsidRDefault="0050265C" w:rsidP="00724B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Researcher</w:t>
      </w:r>
    </w:p>
    <w:p w14:paraId="0533BA14" w14:textId="67F33DE2" w:rsidR="00746D35" w:rsidRPr="00526246" w:rsidRDefault="00746D35" w:rsidP="00724BAC">
      <w:pPr>
        <w:pStyle w:val="ListParagraph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proofErr w:type="gramStart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 ]</w:t>
      </w:r>
      <w:proofErr w:type="gramEnd"/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Other, please specify ____________</w:t>
      </w:r>
    </w:p>
    <w:p w14:paraId="6531F235" w14:textId="4409FCB9" w:rsidR="00CC0785" w:rsidRPr="00526246" w:rsidRDefault="00CC0785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EE5E1C" w14:textId="11171635" w:rsidR="00CC0785" w:rsidRPr="00526246" w:rsidRDefault="00CC0785" w:rsidP="00724BAC">
      <w:pPr>
        <w:pBdr>
          <w:bottom w:val="single" w:sz="12" w:space="1" w:color="auto"/>
        </w:pBd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6246">
        <w:rPr>
          <w:rFonts w:ascii="Times New Roman" w:hAnsi="Times New Roman" w:cs="Times New Roman"/>
          <w:b/>
          <w:sz w:val="24"/>
          <w:szCs w:val="24"/>
          <w:lang w:val="en-GB"/>
        </w:rPr>
        <w:t>THIS IS THE END OF THE SURVEY. THANK YOU.</w:t>
      </w:r>
    </w:p>
    <w:p w14:paraId="3F0548E7" w14:textId="5746B5BA" w:rsidR="00CC0785" w:rsidRPr="00526246" w:rsidRDefault="00CC0785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B6941C" w14:textId="4D5CD375" w:rsidR="006F1A1D" w:rsidRPr="00526246" w:rsidRDefault="006F1A1D">
      <w:pPr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D290ECF" w14:textId="77777777" w:rsidR="006F1A1D" w:rsidRPr="00526246" w:rsidRDefault="006F1A1D" w:rsidP="00746D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38A062" w14:textId="7D48647C" w:rsidR="00E33440" w:rsidRPr="00526246" w:rsidRDefault="00CC0785" w:rsidP="00724BAC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FC0F6F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an we contact you to </w:t>
      </w:r>
      <w:r w:rsidR="00E33440" w:rsidRPr="0052624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31469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onsider participating in </w:t>
      </w:r>
      <w:r w:rsidR="007C1927" w:rsidRPr="00526246">
        <w:rPr>
          <w:rFonts w:ascii="Times New Roman" w:hAnsi="Times New Roman" w:cs="Times New Roman"/>
          <w:sz w:val="24"/>
          <w:szCs w:val="24"/>
          <w:lang w:val="en-US"/>
        </w:rPr>
        <w:t>a one-on-one interview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4A08"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about mobile health devices or to test a 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>mobile ECG device</w:t>
      </w:r>
      <w:r w:rsidR="00724A08" w:rsidRPr="0052624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526246">
        <w:rPr>
          <w:rFonts w:ascii="Times New Roman" w:hAnsi="Times New Roman" w:cs="Times New Roman"/>
          <w:sz w:val="24"/>
          <w:szCs w:val="24"/>
          <w:lang w:val="en-US"/>
        </w:rPr>
        <w:t xml:space="preserve"> ---</w:t>
      </w:r>
      <w:r w:rsidR="007C1927" w:rsidRPr="00526246">
        <w:rPr>
          <w:rFonts w:ascii="Times New Roman" w:hAnsi="Times New Roman" w:cs="Times New Roman"/>
          <w:b/>
          <w:sz w:val="24"/>
          <w:szCs w:val="24"/>
          <w:lang w:val="en-US"/>
        </w:rPr>
        <w:t>Yes/ No</w:t>
      </w:r>
    </w:p>
    <w:p w14:paraId="792B9814" w14:textId="678293F3" w:rsidR="00DD3173" w:rsidRPr="00526246" w:rsidRDefault="00DD3173" w:rsidP="00724BAC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uld you like to attend ECG i</w:t>
      </w:r>
      <w:r w:rsidR="005623B5"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te</w:t>
      </w:r>
      <w:bookmarkStart w:id="1" w:name="_GoBack"/>
      <w:bookmarkEnd w:id="1"/>
      <w:r w:rsidR="005623B5"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pretation training if we plan to deliver such training</w:t>
      </w:r>
      <w:r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? </w:t>
      </w:r>
      <w:r w:rsidRPr="0052624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Yes/ No</w:t>
      </w:r>
    </w:p>
    <w:p w14:paraId="7CC65EE8" w14:textId="7AEAC9BC" w:rsidR="00BD729B" w:rsidRPr="00526246" w:rsidRDefault="00BD729B" w:rsidP="00724BAC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746D35"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 you want to participate in the lucky draw</w:t>
      </w:r>
      <w:r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? </w:t>
      </w:r>
      <w:r w:rsidRPr="0052624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Yes/ No</w:t>
      </w:r>
    </w:p>
    <w:p w14:paraId="1C4A1B53" w14:textId="6206F387" w:rsidR="000A123B" w:rsidRPr="00526246" w:rsidRDefault="000A123B" w:rsidP="000A123B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FB95A9C" w14:textId="69262FA6" w:rsidR="000A123B" w:rsidRPr="00526246" w:rsidRDefault="000A123B" w:rsidP="000A123B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Participants who answer “yes” to any of the above three questions will be taken to a separate survey page to provide their email address so that their email</w:t>
      </w:r>
      <w:r w:rsidR="00C120E4"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address</w:t>
      </w:r>
      <w:r w:rsidRPr="0052624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ll not be linked to their answers to the survey.]</w:t>
      </w:r>
    </w:p>
    <w:p w14:paraId="71CEE3DC" w14:textId="77777777" w:rsidR="000A123B" w:rsidRPr="00526246" w:rsidRDefault="000A123B" w:rsidP="000A123B">
      <w:pPr>
        <w:pStyle w:val="ListParagrap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B4F503E" w14:textId="2D1AA7B7" w:rsidR="00724A08" w:rsidRPr="00526246" w:rsidRDefault="008D1BEE" w:rsidP="000A123B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sz w:val="24"/>
          <w:szCs w:val="24"/>
          <w:lang w:val="en-GB"/>
        </w:rPr>
        <w:t>I</w:t>
      </w:r>
      <w:proofErr w:type="spellStart"/>
      <w:r w:rsidR="00E33440" w:rsidRPr="00526246">
        <w:rPr>
          <w:rFonts w:ascii="Times New Roman" w:eastAsia="Times New Roman" w:hAnsi="Times New Roman" w:cs="Times New Roman"/>
          <w:sz w:val="24"/>
          <w:szCs w:val="24"/>
        </w:rPr>
        <w:t>f</w:t>
      </w:r>
      <w:proofErr w:type="spellEnd"/>
      <w:r w:rsidR="00E33440" w:rsidRPr="00526246">
        <w:rPr>
          <w:rFonts w:ascii="Times New Roman" w:eastAsia="Times New Roman" w:hAnsi="Times New Roman" w:cs="Times New Roman"/>
          <w:sz w:val="24"/>
          <w:szCs w:val="24"/>
        </w:rPr>
        <w:t xml:space="preserve"> you would like to participate in</w:t>
      </w:r>
      <w:r w:rsidR="00D63B23" w:rsidRPr="005262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034FA" w:rsidRPr="0052624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BD729B" w:rsidRPr="00526246">
        <w:rPr>
          <w:rFonts w:ascii="Times New Roman" w:eastAsia="Times New Roman" w:hAnsi="Times New Roman" w:cs="Times New Roman"/>
          <w:sz w:val="24"/>
          <w:szCs w:val="24"/>
        </w:rPr>
        <w:t xml:space="preserve">lucky draw or attend </w:t>
      </w:r>
      <w:r w:rsidR="00D63B23" w:rsidRPr="00526246">
        <w:rPr>
          <w:rFonts w:ascii="Times New Roman" w:eastAsia="Times New Roman" w:hAnsi="Times New Roman" w:cs="Times New Roman"/>
          <w:sz w:val="24"/>
          <w:szCs w:val="24"/>
        </w:rPr>
        <w:t>an</w:t>
      </w:r>
      <w:r w:rsidR="00E33440" w:rsidRPr="00526246">
        <w:rPr>
          <w:rFonts w:ascii="Times New Roman" w:eastAsia="Times New Roman" w:hAnsi="Times New Roman" w:cs="Times New Roman"/>
          <w:sz w:val="24"/>
          <w:szCs w:val="24"/>
        </w:rPr>
        <w:t xml:space="preserve"> interview</w:t>
      </w:r>
      <w:r w:rsidR="008D144C" w:rsidRPr="00526246">
        <w:rPr>
          <w:rFonts w:ascii="Times New Roman" w:eastAsia="Times New Roman" w:hAnsi="Times New Roman" w:cs="Times New Roman"/>
          <w:sz w:val="24"/>
          <w:szCs w:val="24"/>
        </w:rPr>
        <w:t xml:space="preserve"> or receive notification regarding ECG interpretation training</w:t>
      </w:r>
      <w:r w:rsidRPr="00526246">
        <w:rPr>
          <w:rFonts w:ascii="Times New Roman" w:eastAsia="Times New Roman" w:hAnsi="Times New Roman" w:cs="Times New Roman"/>
          <w:sz w:val="24"/>
          <w:szCs w:val="24"/>
        </w:rPr>
        <w:t>, please provide your email address</w:t>
      </w:r>
      <w:r w:rsidR="008F147B" w:rsidRPr="00526246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68CC0AF9" w14:textId="77777777" w:rsidR="00724A08" w:rsidRPr="00526246" w:rsidRDefault="00724A08" w:rsidP="008F14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9714C9" w14:textId="2D658118" w:rsidR="0015178D" w:rsidRPr="00526246" w:rsidRDefault="00724A08" w:rsidP="00724BAC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526246">
        <w:rPr>
          <w:rFonts w:ascii="Times New Roman" w:eastAsia="Times New Roman" w:hAnsi="Times New Roman" w:cs="Times New Roman"/>
          <w:b/>
          <w:sz w:val="24"/>
          <w:szCs w:val="24"/>
        </w:rPr>
        <w:t>_____________</w:t>
      </w:r>
      <w:r w:rsidR="008F147B" w:rsidRPr="00526246">
        <w:rPr>
          <w:rFonts w:ascii="Times New Roman" w:eastAsia="Times New Roman" w:hAnsi="Times New Roman" w:cs="Times New Roman"/>
          <w:b/>
          <w:sz w:val="24"/>
          <w:szCs w:val="24"/>
        </w:rPr>
        <w:t>_____________</w:t>
      </w:r>
      <w:r w:rsidR="00CC0785" w:rsidRPr="00526246">
        <w:rPr>
          <w:rFonts w:ascii="Times New Roman" w:eastAsia="Times New Roman" w:hAnsi="Times New Roman" w:cs="Times New Roman"/>
          <w:b/>
          <w:sz w:val="24"/>
          <w:szCs w:val="24"/>
        </w:rPr>
        <w:t>@_________________</w:t>
      </w:r>
    </w:p>
    <w:p w14:paraId="44139F62" w14:textId="77777777" w:rsidR="00724A08" w:rsidRPr="00526246" w:rsidRDefault="00724A08" w:rsidP="008F147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0EA7FC" w14:textId="3D0D04A3" w:rsidR="008F147B" w:rsidRPr="00526246" w:rsidRDefault="00724A08" w:rsidP="008F14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ease note that </w:t>
      </w:r>
      <w:r w:rsidR="005A348E"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ven </w:t>
      </w:r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f you consent to be contacted you can </w:t>
      </w:r>
      <w:r w:rsidR="005A348E"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ill </w:t>
      </w:r>
      <w:r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>decl</w:t>
      </w:r>
      <w:r w:rsidR="000A123B" w:rsidRPr="00526246">
        <w:rPr>
          <w:rFonts w:ascii="Times New Roman" w:eastAsia="Times New Roman" w:hAnsi="Times New Roman" w:cs="Times New Roman"/>
          <w:sz w:val="24"/>
          <w:szCs w:val="24"/>
          <w:lang w:val="en-US"/>
        </w:rPr>
        <w:t>ine to participate at any time.</w:t>
      </w:r>
    </w:p>
    <w:p w14:paraId="2439BF3E" w14:textId="4A3B399F" w:rsidR="000034FA" w:rsidRPr="00526246" w:rsidRDefault="000034FA" w:rsidP="008F14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1E6CA4" w14:textId="2F7058BF" w:rsidR="000A4D61" w:rsidRPr="00526246" w:rsidRDefault="000A4D61" w:rsidP="008F147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262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f you would like to give us suggestion or ask a question, you may email </w:t>
      </w:r>
      <w:hyperlink r:id="rId27" w:history="1">
        <w:r w:rsidRPr="00526246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kam.wong@sydney.edu.au</w:t>
        </w:r>
      </w:hyperlink>
      <w:r w:rsidRPr="005262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F4ED47D" w14:textId="77777777" w:rsidR="008F147B" w:rsidRPr="00B12BCE" w:rsidRDefault="008F147B" w:rsidP="008F147B">
      <w:pPr>
        <w:pBdr>
          <w:bottom w:val="double" w:sz="6" w:space="1" w:color="auto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C4F596" w14:textId="77777777" w:rsidR="004769A7" w:rsidRPr="00B12BCE" w:rsidRDefault="004769A7" w:rsidP="008F14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E7964F" w14:textId="26025CF2" w:rsidR="00693E84" w:rsidRPr="00B12BCE" w:rsidRDefault="00693E8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B46DE1" w14:textId="7BE832E4" w:rsidR="00E84AC8" w:rsidRPr="00B12BCE" w:rsidRDefault="00E84A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F55316" w14:textId="7F812903" w:rsidR="00E84AC8" w:rsidRPr="00B12BCE" w:rsidRDefault="00E84A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0F56DF" w14:textId="7C84695F" w:rsidR="00E84AC8" w:rsidRPr="00B12BCE" w:rsidRDefault="00E84A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9741D4" w14:textId="77777777" w:rsidR="001B3A46" w:rsidRPr="00B12BCE" w:rsidRDefault="001B3A4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5754BB" w14:textId="605A82DE" w:rsidR="00E84AC8" w:rsidRPr="00B12BCE" w:rsidRDefault="00E84A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5B5F16" w14:textId="4B5B79B3" w:rsidR="00E84AC8" w:rsidRPr="00B12BCE" w:rsidRDefault="00E84A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5AA26D" w14:textId="105D82D4" w:rsidR="004769A7" w:rsidRPr="00B12BCE" w:rsidRDefault="004769A7" w:rsidP="0020428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769A7" w:rsidRPr="00B12BCE">
      <w:footerReference w:type="default" r:id="rId2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0C48C3" w14:textId="77777777" w:rsidR="00E50782" w:rsidRDefault="00E50782" w:rsidP="00CD7FA7">
      <w:pPr>
        <w:spacing w:after="0" w:line="240" w:lineRule="auto"/>
      </w:pPr>
      <w:r>
        <w:separator/>
      </w:r>
    </w:p>
  </w:endnote>
  <w:endnote w:type="continuationSeparator" w:id="0">
    <w:p w14:paraId="6EA6055D" w14:textId="77777777" w:rsidR="00E50782" w:rsidRDefault="00E50782" w:rsidP="00CD7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BBE938" w14:textId="487633F7" w:rsidR="00661E1E" w:rsidRDefault="005152B9" w:rsidP="00CD7FA7">
    <w:pPr>
      <w:pStyle w:val="Footer"/>
      <w:ind w:right="440"/>
    </w:pPr>
    <w:r>
      <w:t>Rev.3</w:t>
    </w:r>
    <w:r>
      <w:tab/>
    </w:r>
    <w:r w:rsidR="004577E8">
      <w:t>25</w:t>
    </w:r>
    <w:r w:rsidR="004577E8" w:rsidRPr="004577E8">
      <w:rPr>
        <w:vertAlign w:val="superscript"/>
      </w:rPr>
      <w:t>th</w:t>
    </w:r>
    <w:r w:rsidR="004577E8">
      <w:t xml:space="preserve"> October</w:t>
    </w:r>
    <w:r w:rsidR="001C2134">
      <w:t xml:space="preserve"> </w:t>
    </w:r>
    <w:r w:rsidR="0020428A">
      <w:t>2018</w:t>
    </w:r>
    <w:r w:rsidR="00661E1E">
      <w:tab/>
    </w:r>
    <w:sdt>
      <w:sdtPr>
        <w:id w:val="144534710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61E1E">
          <w:fldChar w:fldCharType="begin"/>
        </w:r>
        <w:r w:rsidR="00661E1E">
          <w:instrText xml:space="preserve"> PAGE   \* MERGEFORMAT </w:instrText>
        </w:r>
        <w:r w:rsidR="00661E1E">
          <w:fldChar w:fldCharType="separate"/>
        </w:r>
        <w:r w:rsidR="009B160C">
          <w:rPr>
            <w:noProof/>
          </w:rPr>
          <w:t>9</w:t>
        </w:r>
        <w:r w:rsidR="00661E1E">
          <w:rPr>
            <w:noProof/>
          </w:rPr>
          <w:fldChar w:fldCharType="end"/>
        </w:r>
      </w:sdtContent>
    </w:sdt>
  </w:p>
  <w:p w14:paraId="68EEF8AF" w14:textId="77777777" w:rsidR="00661E1E" w:rsidRDefault="00661E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FDE9B" w14:textId="77777777" w:rsidR="00E50782" w:rsidRDefault="00E50782" w:rsidP="00CD7FA7">
      <w:pPr>
        <w:spacing w:after="0" w:line="240" w:lineRule="auto"/>
      </w:pPr>
      <w:r>
        <w:separator/>
      </w:r>
    </w:p>
  </w:footnote>
  <w:footnote w:type="continuationSeparator" w:id="0">
    <w:p w14:paraId="4D53D527" w14:textId="77777777" w:rsidR="00E50782" w:rsidRDefault="00E50782" w:rsidP="00CD7F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32389"/>
    <w:multiLevelType w:val="hybridMultilevel"/>
    <w:tmpl w:val="440AC1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B26BE"/>
    <w:multiLevelType w:val="hybridMultilevel"/>
    <w:tmpl w:val="845094D0"/>
    <w:lvl w:ilvl="0" w:tplc="8384E81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0DC867F7"/>
    <w:multiLevelType w:val="hybridMultilevel"/>
    <w:tmpl w:val="7A7C6A58"/>
    <w:lvl w:ilvl="0" w:tplc="7C58C7F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0E0B63BA"/>
    <w:multiLevelType w:val="hybridMultilevel"/>
    <w:tmpl w:val="087013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AF35F0"/>
    <w:multiLevelType w:val="hybridMultilevel"/>
    <w:tmpl w:val="135E83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B0408"/>
    <w:multiLevelType w:val="hybridMultilevel"/>
    <w:tmpl w:val="96E66C32"/>
    <w:lvl w:ilvl="0" w:tplc="0F1AB3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545252"/>
    <w:multiLevelType w:val="hybridMultilevel"/>
    <w:tmpl w:val="35125F64"/>
    <w:lvl w:ilvl="0" w:tplc="0C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7542A97"/>
    <w:multiLevelType w:val="hybridMultilevel"/>
    <w:tmpl w:val="B1D24DA4"/>
    <w:lvl w:ilvl="0" w:tplc="6538B34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760BE1"/>
    <w:multiLevelType w:val="multilevel"/>
    <w:tmpl w:val="135E83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D762BA"/>
    <w:multiLevelType w:val="hybridMultilevel"/>
    <w:tmpl w:val="28D00486"/>
    <w:lvl w:ilvl="0" w:tplc="B142D0E2">
      <w:start w:val="1"/>
      <w:numFmt w:val="lowerLetter"/>
      <w:lvlText w:val="(%1)"/>
      <w:lvlJc w:val="left"/>
      <w:pPr>
        <w:ind w:left="11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60" w:hanging="360"/>
      </w:pPr>
    </w:lvl>
    <w:lvl w:ilvl="2" w:tplc="0C09001B" w:tentative="1">
      <w:start w:val="1"/>
      <w:numFmt w:val="lowerRoman"/>
      <w:lvlText w:val="%3."/>
      <w:lvlJc w:val="right"/>
      <w:pPr>
        <w:ind w:left="2580" w:hanging="180"/>
      </w:pPr>
    </w:lvl>
    <w:lvl w:ilvl="3" w:tplc="0C09000F" w:tentative="1">
      <w:start w:val="1"/>
      <w:numFmt w:val="decimal"/>
      <w:lvlText w:val="%4."/>
      <w:lvlJc w:val="left"/>
      <w:pPr>
        <w:ind w:left="3300" w:hanging="360"/>
      </w:pPr>
    </w:lvl>
    <w:lvl w:ilvl="4" w:tplc="0C090019" w:tentative="1">
      <w:start w:val="1"/>
      <w:numFmt w:val="lowerLetter"/>
      <w:lvlText w:val="%5."/>
      <w:lvlJc w:val="left"/>
      <w:pPr>
        <w:ind w:left="4020" w:hanging="360"/>
      </w:pPr>
    </w:lvl>
    <w:lvl w:ilvl="5" w:tplc="0C09001B" w:tentative="1">
      <w:start w:val="1"/>
      <w:numFmt w:val="lowerRoman"/>
      <w:lvlText w:val="%6."/>
      <w:lvlJc w:val="right"/>
      <w:pPr>
        <w:ind w:left="4740" w:hanging="180"/>
      </w:pPr>
    </w:lvl>
    <w:lvl w:ilvl="6" w:tplc="0C09000F" w:tentative="1">
      <w:start w:val="1"/>
      <w:numFmt w:val="decimal"/>
      <w:lvlText w:val="%7."/>
      <w:lvlJc w:val="left"/>
      <w:pPr>
        <w:ind w:left="5460" w:hanging="360"/>
      </w:pPr>
    </w:lvl>
    <w:lvl w:ilvl="7" w:tplc="0C090019" w:tentative="1">
      <w:start w:val="1"/>
      <w:numFmt w:val="lowerLetter"/>
      <w:lvlText w:val="%8."/>
      <w:lvlJc w:val="left"/>
      <w:pPr>
        <w:ind w:left="6180" w:hanging="360"/>
      </w:pPr>
    </w:lvl>
    <w:lvl w:ilvl="8" w:tplc="0C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1" w15:restartNumberingAfterBreak="0">
    <w:nsid w:val="257D6371"/>
    <w:multiLevelType w:val="hybridMultilevel"/>
    <w:tmpl w:val="440AC1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2E45AD"/>
    <w:multiLevelType w:val="hybridMultilevel"/>
    <w:tmpl w:val="440AC1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D6741"/>
    <w:multiLevelType w:val="hybridMultilevel"/>
    <w:tmpl w:val="ECEE0336"/>
    <w:lvl w:ilvl="0" w:tplc="0C090015">
      <w:start w:val="1"/>
      <w:numFmt w:val="upp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5AC3C26"/>
    <w:multiLevelType w:val="hybridMultilevel"/>
    <w:tmpl w:val="77E2B3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A16B31"/>
    <w:multiLevelType w:val="hybridMultilevel"/>
    <w:tmpl w:val="FAFE8160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467B3C"/>
    <w:multiLevelType w:val="hybridMultilevel"/>
    <w:tmpl w:val="E43C4E42"/>
    <w:lvl w:ilvl="0" w:tplc="8B04AA1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1926C2A"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2" w:tplc="4B36B618">
      <w:start w:val="1"/>
      <w:numFmt w:val="lowerLetter"/>
      <w:lvlText w:val="(%3)"/>
      <w:lvlJc w:val="left"/>
      <w:pPr>
        <w:ind w:left="2010" w:hanging="3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E948E7"/>
    <w:multiLevelType w:val="hybridMultilevel"/>
    <w:tmpl w:val="73C6D7CA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0B7E46"/>
    <w:multiLevelType w:val="hybridMultilevel"/>
    <w:tmpl w:val="7A7C6A58"/>
    <w:lvl w:ilvl="0" w:tplc="7C58C7F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9" w15:restartNumberingAfterBreak="0">
    <w:nsid w:val="42CC53AC"/>
    <w:multiLevelType w:val="hybridMultilevel"/>
    <w:tmpl w:val="3CFC10E8"/>
    <w:lvl w:ilvl="0" w:tplc="959E33C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8091A94"/>
    <w:multiLevelType w:val="multilevel"/>
    <w:tmpl w:val="135E83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EF234F"/>
    <w:multiLevelType w:val="hybridMultilevel"/>
    <w:tmpl w:val="733C3A4C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3809A4"/>
    <w:multiLevelType w:val="hybridMultilevel"/>
    <w:tmpl w:val="32C035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926C2A"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2" w:tplc="4B36B618">
      <w:start w:val="1"/>
      <w:numFmt w:val="lowerLetter"/>
      <w:lvlText w:val="(%3)"/>
      <w:lvlJc w:val="left"/>
      <w:pPr>
        <w:ind w:left="2010" w:hanging="3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C230AF"/>
    <w:multiLevelType w:val="hybridMultilevel"/>
    <w:tmpl w:val="15C8DC28"/>
    <w:lvl w:ilvl="0" w:tplc="95DC895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7A6A50"/>
    <w:multiLevelType w:val="hybridMultilevel"/>
    <w:tmpl w:val="A9B4F6A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E45021"/>
    <w:multiLevelType w:val="multilevel"/>
    <w:tmpl w:val="A2922FF8"/>
    <w:lvl w:ilvl="0">
      <w:start w:val="1"/>
      <w:numFmt w:val="lowerLetter"/>
      <w:lvlText w:val="(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3E97090"/>
    <w:multiLevelType w:val="hybridMultilevel"/>
    <w:tmpl w:val="24DC8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4435A0"/>
    <w:multiLevelType w:val="hybridMultilevel"/>
    <w:tmpl w:val="526C53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273ACF"/>
    <w:multiLevelType w:val="hybridMultilevel"/>
    <w:tmpl w:val="7A7C6A58"/>
    <w:lvl w:ilvl="0" w:tplc="7C58C7F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0" w15:restartNumberingAfterBreak="0">
    <w:nsid w:val="7C504A44"/>
    <w:multiLevelType w:val="hybridMultilevel"/>
    <w:tmpl w:val="32C035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926C2A"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2" w:tplc="4B36B618">
      <w:start w:val="1"/>
      <w:numFmt w:val="lowerLetter"/>
      <w:lvlText w:val="(%3)"/>
      <w:lvlJc w:val="left"/>
      <w:pPr>
        <w:ind w:left="2010" w:hanging="3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475D22"/>
    <w:multiLevelType w:val="hybridMultilevel"/>
    <w:tmpl w:val="289EB9DC"/>
    <w:lvl w:ilvl="0" w:tplc="3F3655E2">
      <w:start w:val="28"/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6"/>
  </w:num>
  <w:num w:numId="3">
    <w:abstractNumId w:val="7"/>
  </w:num>
  <w:num w:numId="4">
    <w:abstractNumId w:val="0"/>
  </w:num>
  <w:num w:numId="5">
    <w:abstractNumId w:val="11"/>
  </w:num>
  <w:num w:numId="6">
    <w:abstractNumId w:val="20"/>
  </w:num>
  <w:num w:numId="7">
    <w:abstractNumId w:val="2"/>
  </w:num>
  <w:num w:numId="8">
    <w:abstractNumId w:val="6"/>
  </w:num>
  <w:num w:numId="9">
    <w:abstractNumId w:val="3"/>
  </w:num>
  <w:num w:numId="10">
    <w:abstractNumId w:val="10"/>
  </w:num>
  <w:num w:numId="11">
    <w:abstractNumId w:val="18"/>
  </w:num>
  <w:num w:numId="12">
    <w:abstractNumId w:val="29"/>
  </w:num>
  <w:num w:numId="13">
    <w:abstractNumId w:val="17"/>
  </w:num>
  <w:num w:numId="14">
    <w:abstractNumId w:val="24"/>
  </w:num>
  <w:num w:numId="15">
    <w:abstractNumId w:val="1"/>
  </w:num>
  <w:num w:numId="16">
    <w:abstractNumId w:val="19"/>
  </w:num>
  <w:num w:numId="17">
    <w:abstractNumId w:val="28"/>
  </w:num>
  <w:num w:numId="18">
    <w:abstractNumId w:val="31"/>
  </w:num>
  <w:num w:numId="19">
    <w:abstractNumId w:val="4"/>
  </w:num>
  <w:num w:numId="20">
    <w:abstractNumId w:val="8"/>
  </w:num>
  <w:num w:numId="21">
    <w:abstractNumId w:val="16"/>
  </w:num>
  <w:num w:numId="22">
    <w:abstractNumId w:val="5"/>
  </w:num>
  <w:num w:numId="23">
    <w:abstractNumId w:val="21"/>
  </w:num>
  <w:num w:numId="24">
    <w:abstractNumId w:val="14"/>
  </w:num>
  <w:num w:numId="25">
    <w:abstractNumId w:val="13"/>
  </w:num>
  <w:num w:numId="26">
    <w:abstractNumId w:val="15"/>
  </w:num>
  <w:num w:numId="27">
    <w:abstractNumId w:val="22"/>
  </w:num>
  <w:num w:numId="28">
    <w:abstractNumId w:val="25"/>
  </w:num>
  <w:num w:numId="29">
    <w:abstractNumId w:val="9"/>
  </w:num>
  <w:num w:numId="30">
    <w:abstractNumId w:val="27"/>
  </w:num>
  <w:num w:numId="31">
    <w:abstractNumId w:val="30"/>
  </w:num>
  <w:num w:numId="3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440"/>
    <w:rsid w:val="000034FA"/>
    <w:rsid w:val="00012F0B"/>
    <w:rsid w:val="0003097E"/>
    <w:rsid w:val="000368C3"/>
    <w:rsid w:val="00042844"/>
    <w:rsid w:val="0004519A"/>
    <w:rsid w:val="0004566B"/>
    <w:rsid w:val="00064CA3"/>
    <w:rsid w:val="00070120"/>
    <w:rsid w:val="0007029B"/>
    <w:rsid w:val="000743B4"/>
    <w:rsid w:val="0007576E"/>
    <w:rsid w:val="00091BA4"/>
    <w:rsid w:val="00096820"/>
    <w:rsid w:val="00096E58"/>
    <w:rsid w:val="000A123B"/>
    <w:rsid w:val="000A223D"/>
    <w:rsid w:val="000A4D61"/>
    <w:rsid w:val="000B0601"/>
    <w:rsid w:val="000B4268"/>
    <w:rsid w:val="000B7542"/>
    <w:rsid w:val="000C51B5"/>
    <w:rsid w:val="000D2762"/>
    <w:rsid w:val="000D580D"/>
    <w:rsid w:val="000D6EAB"/>
    <w:rsid w:val="000E0335"/>
    <w:rsid w:val="000E648B"/>
    <w:rsid w:val="000F2164"/>
    <w:rsid w:val="000F7B9A"/>
    <w:rsid w:val="001018F2"/>
    <w:rsid w:val="0011061B"/>
    <w:rsid w:val="00112BC3"/>
    <w:rsid w:val="00117B1A"/>
    <w:rsid w:val="001205FD"/>
    <w:rsid w:val="00134CBE"/>
    <w:rsid w:val="00137A0E"/>
    <w:rsid w:val="0014112F"/>
    <w:rsid w:val="0015178D"/>
    <w:rsid w:val="00156D69"/>
    <w:rsid w:val="001571FF"/>
    <w:rsid w:val="001577B7"/>
    <w:rsid w:val="00164D2A"/>
    <w:rsid w:val="00177922"/>
    <w:rsid w:val="00181599"/>
    <w:rsid w:val="001831C7"/>
    <w:rsid w:val="00185345"/>
    <w:rsid w:val="00192747"/>
    <w:rsid w:val="0019344C"/>
    <w:rsid w:val="00195E90"/>
    <w:rsid w:val="00197F52"/>
    <w:rsid w:val="001B0432"/>
    <w:rsid w:val="001B37E6"/>
    <w:rsid w:val="001B3A46"/>
    <w:rsid w:val="001B49E1"/>
    <w:rsid w:val="001B6DC7"/>
    <w:rsid w:val="001C2134"/>
    <w:rsid w:val="001C22C0"/>
    <w:rsid w:val="001E1988"/>
    <w:rsid w:val="001E40C9"/>
    <w:rsid w:val="001E63AA"/>
    <w:rsid w:val="001F6F85"/>
    <w:rsid w:val="00202D4B"/>
    <w:rsid w:val="00203BB2"/>
    <w:rsid w:val="0020428A"/>
    <w:rsid w:val="00206A87"/>
    <w:rsid w:val="00215D72"/>
    <w:rsid w:val="002204D4"/>
    <w:rsid w:val="0022603E"/>
    <w:rsid w:val="002337A1"/>
    <w:rsid w:val="00235652"/>
    <w:rsid w:val="00237DD7"/>
    <w:rsid w:val="00237FC6"/>
    <w:rsid w:val="00244591"/>
    <w:rsid w:val="00266E63"/>
    <w:rsid w:val="00275C4C"/>
    <w:rsid w:val="00290D4F"/>
    <w:rsid w:val="00295BDF"/>
    <w:rsid w:val="002961BC"/>
    <w:rsid w:val="002A1AFB"/>
    <w:rsid w:val="002A2BFA"/>
    <w:rsid w:val="002A3EE1"/>
    <w:rsid w:val="002A4F42"/>
    <w:rsid w:val="002A5E23"/>
    <w:rsid w:val="002B7768"/>
    <w:rsid w:val="002C00CD"/>
    <w:rsid w:val="002C451D"/>
    <w:rsid w:val="002C48AB"/>
    <w:rsid w:val="002D3514"/>
    <w:rsid w:val="002D787D"/>
    <w:rsid w:val="002E4B41"/>
    <w:rsid w:val="002E5031"/>
    <w:rsid w:val="002F6576"/>
    <w:rsid w:val="00322512"/>
    <w:rsid w:val="003227F2"/>
    <w:rsid w:val="0032658C"/>
    <w:rsid w:val="00330930"/>
    <w:rsid w:val="00332DFB"/>
    <w:rsid w:val="00335B8D"/>
    <w:rsid w:val="003506CD"/>
    <w:rsid w:val="00356A19"/>
    <w:rsid w:val="00357953"/>
    <w:rsid w:val="00361C6B"/>
    <w:rsid w:val="003624C4"/>
    <w:rsid w:val="00372C3D"/>
    <w:rsid w:val="00373263"/>
    <w:rsid w:val="00373EB3"/>
    <w:rsid w:val="0038419B"/>
    <w:rsid w:val="00386205"/>
    <w:rsid w:val="00392D3A"/>
    <w:rsid w:val="003A12E9"/>
    <w:rsid w:val="003B3083"/>
    <w:rsid w:val="003D2345"/>
    <w:rsid w:val="003E6F53"/>
    <w:rsid w:val="004013E5"/>
    <w:rsid w:val="00401A8C"/>
    <w:rsid w:val="004137F0"/>
    <w:rsid w:val="0041423F"/>
    <w:rsid w:val="00420060"/>
    <w:rsid w:val="00420D3B"/>
    <w:rsid w:val="00430EB9"/>
    <w:rsid w:val="004310B6"/>
    <w:rsid w:val="00431F6E"/>
    <w:rsid w:val="004354BF"/>
    <w:rsid w:val="0043607B"/>
    <w:rsid w:val="0045729C"/>
    <w:rsid w:val="004577E8"/>
    <w:rsid w:val="0046122F"/>
    <w:rsid w:val="004619EA"/>
    <w:rsid w:val="004769A7"/>
    <w:rsid w:val="004875D9"/>
    <w:rsid w:val="00491694"/>
    <w:rsid w:val="0049531C"/>
    <w:rsid w:val="00496629"/>
    <w:rsid w:val="004A4D2F"/>
    <w:rsid w:val="004A70CB"/>
    <w:rsid w:val="004B037B"/>
    <w:rsid w:val="004B16D7"/>
    <w:rsid w:val="004C0F0A"/>
    <w:rsid w:val="004C3117"/>
    <w:rsid w:val="004D5420"/>
    <w:rsid w:val="004D5ED9"/>
    <w:rsid w:val="004D78D5"/>
    <w:rsid w:val="004F518B"/>
    <w:rsid w:val="00501B41"/>
    <w:rsid w:val="0050265C"/>
    <w:rsid w:val="00510F08"/>
    <w:rsid w:val="00510F40"/>
    <w:rsid w:val="005137C7"/>
    <w:rsid w:val="005152B9"/>
    <w:rsid w:val="00526246"/>
    <w:rsid w:val="00527011"/>
    <w:rsid w:val="00532751"/>
    <w:rsid w:val="0055637F"/>
    <w:rsid w:val="00557D92"/>
    <w:rsid w:val="005623B5"/>
    <w:rsid w:val="00562EDC"/>
    <w:rsid w:val="00564CEB"/>
    <w:rsid w:val="00566051"/>
    <w:rsid w:val="005661DB"/>
    <w:rsid w:val="00573878"/>
    <w:rsid w:val="00575C59"/>
    <w:rsid w:val="005857A7"/>
    <w:rsid w:val="00586A0E"/>
    <w:rsid w:val="00590606"/>
    <w:rsid w:val="00595061"/>
    <w:rsid w:val="005A348E"/>
    <w:rsid w:val="005B06C4"/>
    <w:rsid w:val="005B1920"/>
    <w:rsid w:val="005C13D9"/>
    <w:rsid w:val="005C36DB"/>
    <w:rsid w:val="005E1000"/>
    <w:rsid w:val="005E78F7"/>
    <w:rsid w:val="005F06D5"/>
    <w:rsid w:val="005F7B50"/>
    <w:rsid w:val="006060E9"/>
    <w:rsid w:val="00615A89"/>
    <w:rsid w:val="00616BF1"/>
    <w:rsid w:val="00620EC0"/>
    <w:rsid w:val="00631469"/>
    <w:rsid w:val="00632489"/>
    <w:rsid w:val="006338AC"/>
    <w:rsid w:val="00644590"/>
    <w:rsid w:val="006534F4"/>
    <w:rsid w:val="00653AE0"/>
    <w:rsid w:val="006605F0"/>
    <w:rsid w:val="00660BB0"/>
    <w:rsid w:val="00661E1E"/>
    <w:rsid w:val="00663CBA"/>
    <w:rsid w:val="0066495E"/>
    <w:rsid w:val="00666B83"/>
    <w:rsid w:val="006704D8"/>
    <w:rsid w:val="00673CE2"/>
    <w:rsid w:val="006772A7"/>
    <w:rsid w:val="00677564"/>
    <w:rsid w:val="00682B51"/>
    <w:rsid w:val="00684F02"/>
    <w:rsid w:val="00693E84"/>
    <w:rsid w:val="006A05D2"/>
    <w:rsid w:val="006A0CC9"/>
    <w:rsid w:val="006A2E67"/>
    <w:rsid w:val="006A3E23"/>
    <w:rsid w:val="006B6C62"/>
    <w:rsid w:val="006C0EAA"/>
    <w:rsid w:val="006F09CE"/>
    <w:rsid w:val="006F1A1D"/>
    <w:rsid w:val="006F7345"/>
    <w:rsid w:val="00704DC8"/>
    <w:rsid w:val="007130E2"/>
    <w:rsid w:val="00724A08"/>
    <w:rsid w:val="00724BAC"/>
    <w:rsid w:val="00730584"/>
    <w:rsid w:val="00742937"/>
    <w:rsid w:val="00744CA1"/>
    <w:rsid w:val="00746D35"/>
    <w:rsid w:val="0075144E"/>
    <w:rsid w:val="00765918"/>
    <w:rsid w:val="007672EF"/>
    <w:rsid w:val="00773535"/>
    <w:rsid w:val="007749E8"/>
    <w:rsid w:val="00781106"/>
    <w:rsid w:val="00782CDB"/>
    <w:rsid w:val="00785A17"/>
    <w:rsid w:val="00793E20"/>
    <w:rsid w:val="007954BF"/>
    <w:rsid w:val="007A2FDD"/>
    <w:rsid w:val="007A43C1"/>
    <w:rsid w:val="007A5148"/>
    <w:rsid w:val="007A7EFD"/>
    <w:rsid w:val="007C1927"/>
    <w:rsid w:val="007C3A2C"/>
    <w:rsid w:val="007C5081"/>
    <w:rsid w:val="007C602F"/>
    <w:rsid w:val="007D0C42"/>
    <w:rsid w:val="007D5D65"/>
    <w:rsid w:val="007E6A0F"/>
    <w:rsid w:val="007E7510"/>
    <w:rsid w:val="007F26B8"/>
    <w:rsid w:val="007F2E5E"/>
    <w:rsid w:val="00801843"/>
    <w:rsid w:val="00810B68"/>
    <w:rsid w:val="008137A5"/>
    <w:rsid w:val="0082019F"/>
    <w:rsid w:val="00824786"/>
    <w:rsid w:val="00824F47"/>
    <w:rsid w:val="0083777A"/>
    <w:rsid w:val="00853D27"/>
    <w:rsid w:val="00860BC1"/>
    <w:rsid w:val="00860EFC"/>
    <w:rsid w:val="00862E05"/>
    <w:rsid w:val="00863C0C"/>
    <w:rsid w:val="0086561F"/>
    <w:rsid w:val="00865EFD"/>
    <w:rsid w:val="00873266"/>
    <w:rsid w:val="00874047"/>
    <w:rsid w:val="00882718"/>
    <w:rsid w:val="00887D27"/>
    <w:rsid w:val="00893037"/>
    <w:rsid w:val="00897BAD"/>
    <w:rsid w:val="008A440D"/>
    <w:rsid w:val="008A675B"/>
    <w:rsid w:val="008B3051"/>
    <w:rsid w:val="008C07CA"/>
    <w:rsid w:val="008C4229"/>
    <w:rsid w:val="008C604E"/>
    <w:rsid w:val="008C7B1D"/>
    <w:rsid w:val="008D144C"/>
    <w:rsid w:val="008D1BEE"/>
    <w:rsid w:val="008E431C"/>
    <w:rsid w:val="008E5E27"/>
    <w:rsid w:val="008F0137"/>
    <w:rsid w:val="008F147B"/>
    <w:rsid w:val="008F488C"/>
    <w:rsid w:val="008F4D97"/>
    <w:rsid w:val="008F6EDF"/>
    <w:rsid w:val="00905C7D"/>
    <w:rsid w:val="00915DBC"/>
    <w:rsid w:val="00932D1E"/>
    <w:rsid w:val="00940514"/>
    <w:rsid w:val="009529D1"/>
    <w:rsid w:val="00952F7D"/>
    <w:rsid w:val="00953117"/>
    <w:rsid w:val="00985E1E"/>
    <w:rsid w:val="00987A5E"/>
    <w:rsid w:val="00994026"/>
    <w:rsid w:val="00997846"/>
    <w:rsid w:val="009A35C0"/>
    <w:rsid w:val="009A6A1F"/>
    <w:rsid w:val="009B03AB"/>
    <w:rsid w:val="009B160C"/>
    <w:rsid w:val="009B4D71"/>
    <w:rsid w:val="009B55C7"/>
    <w:rsid w:val="009D0CB8"/>
    <w:rsid w:val="009D0ECF"/>
    <w:rsid w:val="009F67C1"/>
    <w:rsid w:val="00A04175"/>
    <w:rsid w:val="00A1254A"/>
    <w:rsid w:val="00A13346"/>
    <w:rsid w:val="00A2096E"/>
    <w:rsid w:val="00A230E6"/>
    <w:rsid w:val="00A276AC"/>
    <w:rsid w:val="00A30703"/>
    <w:rsid w:val="00A338E8"/>
    <w:rsid w:val="00A34850"/>
    <w:rsid w:val="00A34DAC"/>
    <w:rsid w:val="00A352D3"/>
    <w:rsid w:val="00A36313"/>
    <w:rsid w:val="00A41403"/>
    <w:rsid w:val="00A45316"/>
    <w:rsid w:val="00A45E59"/>
    <w:rsid w:val="00A476E2"/>
    <w:rsid w:val="00A47AC9"/>
    <w:rsid w:val="00A52C07"/>
    <w:rsid w:val="00A560C8"/>
    <w:rsid w:val="00A64A87"/>
    <w:rsid w:val="00A84A45"/>
    <w:rsid w:val="00A85352"/>
    <w:rsid w:val="00A86B09"/>
    <w:rsid w:val="00AA010B"/>
    <w:rsid w:val="00AB4488"/>
    <w:rsid w:val="00AB4689"/>
    <w:rsid w:val="00AB651C"/>
    <w:rsid w:val="00AC0097"/>
    <w:rsid w:val="00AC00C8"/>
    <w:rsid w:val="00AC18FA"/>
    <w:rsid w:val="00AC3917"/>
    <w:rsid w:val="00AC493A"/>
    <w:rsid w:val="00AC4E67"/>
    <w:rsid w:val="00AD52E1"/>
    <w:rsid w:val="00AD7CF0"/>
    <w:rsid w:val="00AE2352"/>
    <w:rsid w:val="00AF19D4"/>
    <w:rsid w:val="00AF1BFA"/>
    <w:rsid w:val="00AF39A4"/>
    <w:rsid w:val="00B053E4"/>
    <w:rsid w:val="00B12BCE"/>
    <w:rsid w:val="00B15515"/>
    <w:rsid w:val="00B21763"/>
    <w:rsid w:val="00B2410F"/>
    <w:rsid w:val="00B26320"/>
    <w:rsid w:val="00B3075B"/>
    <w:rsid w:val="00B32D10"/>
    <w:rsid w:val="00B352D2"/>
    <w:rsid w:val="00B46437"/>
    <w:rsid w:val="00B64000"/>
    <w:rsid w:val="00B90D07"/>
    <w:rsid w:val="00B922F9"/>
    <w:rsid w:val="00B9457F"/>
    <w:rsid w:val="00B9647B"/>
    <w:rsid w:val="00BA1A0A"/>
    <w:rsid w:val="00BA37EA"/>
    <w:rsid w:val="00BA5944"/>
    <w:rsid w:val="00BD0B29"/>
    <w:rsid w:val="00BD14AF"/>
    <w:rsid w:val="00BD729B"/>
    <w:rsid w:val="00BD7500"/>
    <w:rsid w:val="00BE1D1B"/>
    <w:rsid w:val="00BE220E"/>
    <w:rsid w:val="00BF3D6F"/>
    <w:rsid w:val="00BF799C"/>
    <w:rsid w:val="00C0219B"/>
    <w:rsid w:val="00C033EF"/>
    <w:rsid w:val="00C0445C"/>
    <w:rsid w:val="00C06620"/>
    <w:rsid w:val="00C0776A"/>
    <w:rsid w:val="00C120E4"/>
    <w:rsid w:val="00C12E4F"/>
    <w:rsid w:val="00C206B8"/>
    <w:rsid w:val="00C25E0A"/>
    <w:rsid w:val="00C30E30"/>
    <w:rsid w:val="00C31268"/>
    <w:rsid w:val="00C37EE3"/>
    <w:rsid w:val="00C45EAC"/>
    <w:rsid w:val="00C4608E"/>
    <w:rsid w:val="00C476B8"/>
    <w:rsid w:val="00C7143B"/>
    <w:rsid w:val="00C7156B"/>
    <w:rsid w:val="00C725CD"/>
    <w:rsid w:val="00C75014"/>
    <w:rsid w:val="00C917A0"/>
    <w:rsid w:val="00C919F6"/>
    <w:rsid w:val="00CA0A23"/>
    <w:rsid w:val="00CA4CAD"/>
    <w:rsid w:val="00CA568E"/>
    <w:rsid w:val="00CB0D88"/>
    <w:rsid w:val="00CB1D3B"/>
    <w:rsid w:val="00CC0785"/>
    <w:rsid w:val="00CC0DD9"/>
    <w:rsid w:val="00CC6F81"/>
    <w:rsid w:val="00CD091F"/>
    <w:rsid w:val="00CD2C0F"/>
    <w:rsid w:val="00CD65A6"/>
    <w:rsid w:val="00CD7FA7"/>
    <w:rsid w:val="00CE30DB"/>
    <w:rsid w:val="00CF6758"/>
    <w:rsid w:val="00CF72BB"/>
    <w:rsid w:val="00D0330B"/>
    <w:rsid w:val="00D04064"/>
    <w:rsid w:val="00D06302"/>
    <w:rsid w:val="00D1020C"/>
    <w:rsid w:val="00D12D51"/>
    <w:rsid w:val="00D17DDD"/>
    <w:rsid w:val="00D24A2A"/>
    <w:rsid w:val="00D37B8F"/>
    <w:rsid w:val="00D41690"/>
    <w:rsid w:val="00D51C5C"/>
    <w:rsid w:val="00D54ADD"/>
    <w:rsid w:val="00D55A78"/>
    <w:rsid w:val="00D63B23"/>
    <w:rsid w:val="00D64534"/>
    <w:rsid w:val="00D64BD1"/>
    <w:rsid w:val="00D675D2"/>
    <w:rsid w:val="00D72347"/>
    <w:rsid w:val="00D72E3D"/>
    <w:rsid w:val="00D779E7"/>
    <w:rsid w:val="00D92426"/>
    <w:rsid w:val="00D92C86"/>
    <w:rsid w:val="00DA2A3B"/>
    <w:rsid w:val="00DB1ABA"/>
    <w:rsid w:val="00DB5A15"/>
    <w:rsid w:val="00DB7CD0"/>
    <w:rsid w:val="00DC36CC"/>
    <w:rsid w:val="00DD3173"/>
    <w:rsid w:val="00DD4062"/>
    <w:rsid w:val="00DE0447"/>
    <w:rsid w:val="00DE133A"/>
    <w:rsid w:val="00DE7CDC"/>
    <w:rsid w:val="00DF4447"/>
    <w:rsid w:val="00DF6DB5"/>
    <w:rsid w:val="00E03EE9"/>
    <w:rsid w:val="00E07802"/>
    <w:rsid w:val="00E12A92"/>
    <w:rsid w:val="00E174CD"/>
    <w:rsid w:val="00E21FA1"/>
    <w:rsid w:val="00E236B9"/>
    <w:rsid w:val="00E258E5"/>
    <w:rsid w:val="00E33440"/>
    <w:rsid w:val="00E37FD4"/>
    <w:rsid w:val="00E41642"/>
    <w:rsid w:val="00E50782"/>
    <w:rsid w:val="00E50EC1"/>
    <w:rsid w:val="00E51F97"/>
    <w:rsid w:val="00E52CBA"/>
    <w:rsid w:val="00E6307A"/>
    <w:rsid w:val="00E6706B"/>
    <w:rsid w:val="00E72A0C"/>
    <w:rsid w:val="00E74F73"/>
    <w:rsid w:val="00E76FC3"/>
    <w:rsid w:val="00E770F1"/>
    <w:rsid w:val="00E8475D"/>
    <w:rsid w:val="00E84AC8"/>
    <w:rsid w:val="00E85722"/>
    <w:rsid w:val="00E863DD"/>
    <w:rsid w:val="00E90B0A"/>
    <w:rsid w:val="00E91006"/>
    <w:rsid w:val="00E94C55"/>
    <w:rsid w:val="00EA05EE"/>
    <w:rsid w:val="00EA2A69"/>
    <w:rsid w:val="00EA365C"/>
    <w:rsid w:val="00EB3003"/>
    <w:rsid w:val="00EC0526"/>
    <w:rsid w:val="00EC79C3"/>
    <w:rsid w:val="00EC7DA2"/>
    <w:rsid w:val="00EF2C1A"/>
    <w:rsid w:val="00EF41A5"/>
    <w:rsid w:val="00F12728"/>
    <w:rsid w:val="00F1565B"/>
    <w:rsid w:val="00F24B3A"/>
    <w:rsid w:val="00F322BB"/>
    <w:rsid w:val="00F33E0A"/>
    <w:rsid w:val="00F349BD"/>
    <w:rsid w:val="00F34B33"/>
    <w:rsid w:val="00F41040"/>
    <w:rsid w:val="00F423E4"/>
    <w:rsid w:val="00F43980"/>
    <w:rsid w:val="00F51A21"/>
    <w:rsid w:val="00F57D3A"/>
    <w:rsid w:val="00F63822"/>
    <w:rsid w:val="00F664B8"/>
    <w:rsid w:val="00F67453"/>
    <w:rsid w:val="00F72232"/>
    <w:rsid w:val="00F76075"/>
    <w:rsid w:val="00F80BB6"/>
    <w:rsid w:val="00F812DA"/>
    <w:rsid w:val="00F907A9"/>
    <w:rsid w:val="00FA1B1D"/>
    <w:rsid w:val="00FA59B1"/>
    <w:rsid w:val="00FA6CBE"/>
    <w:rsid w:val="00FA755E"/>
    <w:rsid w:val="00FB3C57"/>
    <w:rsid w:val="00FB4EB6"/>
    <w:rsid w:val="00FC0F6F"/>
    <w:rsid w:val="00FC165B"/>
    <w:rsid w:val="00FD32CE"/>
    <w:rsid w:val="00FD55D1"/>
    <w:rsid w:val="00FE65F3"/>
    <w:rsid w:val="00FF11FA"/>
    <w:rsid w:val="00FF3041"/>
    <w:rsid w:val="00FF50D0"/>
    <w:rsid w:val="00FF5422"/>
    <w:rsid w:val="00FF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523F9"/>
  <w15:docId w15:val="{58992E54-AF89-4F01-8965-5E9F8C9F5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3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3344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3344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3440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D7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FA7"/>
  </w:style>
  <w:style w:type="paragraph" w:styleId="Footer">
    <w:name w:val="footer"/>
    <w:basedOn w:val="Normal"/>
    <w:link w:val="FooterChar"/>
    <w:uiPriority w:val="99"/>
    <w:unhideWhenUsed/>
    <w:rsid w:val="00CD7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FA7"/>
  </w:style>
  <w:style w:type="numbering" w:customStyle="1" w:styleId="Singlepunch">
    <w:name w:val="Single punch"/>
    <w:rsid w:val="00F57D3A"/>
    <w:pPr>
      <w:numPr>
        <w:numId w:val="6"/>
      </w:numPr>
    </w:pPr>
  </w:style>
  <w:style w:type="table" w:styleId="TableGrid">
    <w:name w:val="Table Grid"/>
    <w:basedOn w:val="TableNormal"/>
    <w:uiPriority w:val="39"/>
    <w:rsid w:val="00436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3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8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3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878"/>
    <w:rPr>
      <w:b/>
      <w:bCs/>
      <w:sz w:val="20"/>
      <w:szCs w:val="20"/>
    </w:rPr>
  </w:style>
  <w:style w:type="paragraph" w:styleId="NoSpacing">
    <w:name w:val="No Spacing"/>
    <w:uiPriority w:val="1"/>
    <w:qFormat/>
    <w:rsid w:val="00DD31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A4D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4D6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28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26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openxmlformats.org/officeDocument/2006/relationships/image" Target="media/image6.png"/><Relationship Id="rId7" Type="http://schemas.openxmlformats.org/officeDocument/2006/relationships/endnotes" Target="endnotes.xml"/><Relationship Id="rId12" Type="http://schemas.openxmlformats.org/officeDocument/2006/relationships/customXml" Target="ink/ink2.xml"/><Relationship Id="rId2" Type="http://schemas.openxmlformats.org/officeDocument/2006/relationships/numbering" Target="numbering.xml"/><Relationship Id="rId20" Type="http://schemas.openxmlformats.org/officeDocument/2006/relationships/customXml" Target="ink/ink3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28" Type="http://schemas.openxmlformats.org/officeDocument/2006/relationships/footer" Target="footer1.xml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22" Type="http://schemas.openxmlformats.org/officeDocument/2006/relationships/customXml" Target="ink/ink4.xml"/><Relationship Id="rId27" Type="http://schemas.openxmlformats.org/officeDocument/2006/relationships/hyperlink" Target="mailto:kam.wong@sydney.edu.au" TargetMode="External"/><Relationship Id="rId30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8-06-25T13:32:24.37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6534 3360 11488,'0'0'256,"-11"-12"48,11 12 16,0 0 0,0 0-256,0 0-64,0-13 0,0 13-3392,0 0-696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8-06-25T13:34:01.61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7581 9220 16208,'-26'-12'351,"26"12"81,0 0 16,-13 0 8,0-13-360,13 13-96,0 0 0,0 0 0,0 0-392,0 0-96,0 13-24,13-13-6175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8-06-25T13:34:00.912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6841 9220 16655,'-26'-12'472,"13"-1"104,13 13-456,-13 0-120,13 0 0,0 0 0,0 0 0,0 0 0,0 0 0,0 0-4767,0 0-929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18-08-29T06:23:58.15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62 52 13944 0 0,'-17'-17'392'0'0,"17"17"88"0"0,-9-9-384 0 0,0 1-96 0 0,0-1 0 0 0,1 0 0 0 0,8 9 0 0 0,-9 0 72 0 0,9 0-72 0 0,0 0-3968 0 0,0 0-84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EDAB1-A4BB-462B-B4C5-68E9B975A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335</Words>
  <Characters>761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 - School of Rural Health</Company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m Wong</dc:creator>
  <cp:lastModifiedBy>Kam Wong</cp:lastModifiedBy>
  <cp:revision>3</cp:revision>
  <cp:lastPrinted>2018-09-27T23:58:00Z</cp:lastPrinted>
  <dcterms:created xsi:type="dcterms:W3CDTF">2020-04-10T05:09:00Z</dcterms:created>
  <dcterms:modified xsi:type="dcterms:W3CDTF">2020-04-15T13:06:00Z</dcterms:modified>
</cp:coreProperties>
</file>